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EA3" w:rsidRPr="00E57CCB" w:rsidRDefault="009A5EA3" w:rsidP="005D4E41">
      <w:pPr>
        <w:jc w:val="center"/>
        <w:rPr>
          <w:b/>
          <w:sz w:val="26"/>
          <w:szCs w:val="26"/>
          <w:u w:val="single"/>
          <w:lang w:val="en-GB"/>
        </w:rPr>
      </w:pPr>
    </w:p>
    <w:p w:rsidR="00015486" w:rsidRPr="00E57CCB" w:rsidRDefault="00015486" w:rsidP="005D4E41">
      <w:pPr>
        <w:jc w:val="center"/>
        <w:rPr>
          <w:b/>
          <w:sz w:val="26"/>
          <w:szCs w:val="26"/>
          <w:u w:val="single"/>
          <w:lang w:val="en-GB"/>
        </w:rPr>
      </w:pPr>
    </w:p>
    <w:p w:rsidR="00015486" w:rsidRPr="00E57CCB" w:rsidRDefault="00015486" w:rsidP="005D4E41">
      <w:pPr>
        <w:jc w:val="center"/>
        <w:rPr>
          <w:b/>
          <w:sz w:val="26"/>
          <w:szCs w:val="26"/>
          <w:u w:val="single"/>
          <w:lang w:val="en-GB"/>
        </w:rPr>
      </w:pPr>
    </w:p>
    <w:p w:rsidR="00015486" w:rsidRPr="00E57CCB" w:rsidRDefault="00015486" w:rsidP="005D4E41">
      <w:pPr>
        <w:jc w:val="center"/>
        <w:rPr>
          <w:b/>
          <w:sz w:val="26"/>
          <w:szCs w:val="26"/>
          <w:u w:val="single"/>
          <w:lang w:val="en-GB"/>
        </w:rPr>
      </w:pPr>
    </w:p>
    <w:p w:rsidR="00015486" w:rsidRPr="00E57CCB" w:rsidRDefault="00015486" w:rsidP="005D4E41">
      <w:pPr>
        <w:jc w:val="center"/>
        <w:rPr>
          <w:b/>
          <w:sz w:val="26"/>
          <w:szCs w:val="26"/>
          <w:u w:val="single"/>
          <w:lang w:val="en-GB"/>
        </w:rPr>
      </w:pPr>
    </w:p>
    <w:p w:rsidR="00015486" w:rsidRPr="00E57CCB" w:rsidRDefault="00015486" w:rsidP="005D4E41">
      <w:pPr>
        <w:jc w:val="center"/>
        <w:rPr>
          <w:b/>
          <w:sz w:val="26"/>
          <w:szCs w:val="26"/>
          <w:u w:val="single"/>
          <w:lang w:val="en-GB"/>
        </w:rPr>
      </w:pPr>
    </w:p>
    <w:p w:rsidR="00A55F2E" w:rsidRPr="00E57CCB" w:rsidRDefault="00A55F2E" w:rsidP="00A55F2E">
      <w:pPr>
        <w:rPr>
          <w:lang w:val="en-GB"/>
        </w:rPr>
      </w:pPr>
    </w:p>
    <w:p w:rsidR="00A55F2E" w:rsidRPr="00E57CCB" w:rsidRDefault="00A55F2E" w:rsidP="00A55F2E">
      <w:pPr>
        <w:rPr>
          <w:lang w:val="en-GB"/>
        </w:rPr>
      </w:pPr>
    </w:p>
    <w:p w:rsidR="001F0988" w:rsidRPr="00E57CCB" w:rsidRDefault="001F0988" w:rsidP="00A55F2E">
      <w:pPr>
        <w:rPr>
          <w:lang w:val="en-GB"/>
        </w:rPr>
      </w:pPr>
    </w:p>
    <w:p w:rsidR="001F0988" w:rsidRPr="00E57CCB" w:rsidRDefault="001F0988" w:rsidP="00A55F2E">
      <w:pPr>
        <w:rPr>
          <w:lang w:val="en-GB"/>
        </w:rPr>
      </w:pPr>
    </w:p>
    <w:p w:rsidR="001F0988" w:rsidRPr="00E57CCB" w:rsidRDefault="001F0988" w:rsidP="00A55F2E">
      <w:pPr>
        <w:rPr>
          <w:lang w:val="en-GB"/>
        </w:rPr>
      </w:pPr>
    </w:p>
    <w:p w:rsidR="001F0988" w:rsidRPr="00E57CCB" w:rsidRDefault="001F0988" w:rsidP="00A55F2E">
      <w:pPr>
        <w:rPr>
          <w:lang w:val="en-GB"/>
        </w:rPr>
      </w:pPr>
    </w:p>
    <w:p w:rsidR="001F0988" w:rsidRPr="00E57CCB" w:rsidRDefault="001F0988" w:rsidP="001F0988">
      <w:pPr>
        <w:jc w:val="center"/>
        <w:rPr>
          <w:b/>
          <w:sz w:val="32"/>
          <w:szCs w:val="32"/>
          <w:u w:val="single"/>
          <w:lang w:val="en-GB"/>
        </w:rPr>
      </w:pPr>
      <w:r w:rsidRPr="00E57CCB">
        <w:rPr>
          <w:b/>
          <w:sz w:val="32"/>
          <w:szCs w:val="32"/>
          <w:u w:val="single"/>
          <w:lang w:val="en-GB"/>
        </w:rPr>
        <w:t xml:space="preserve">Supplementary </w:t>
      </w:r>
      <w:r w:rsidR="00425E45">
        <w:rPr>
          <w:b/>
          <w:sz w:val="32"/>
          <w:szCs w:val="32"/>
          <w:u w:val="single"/>
          <w:lang w:val="en-GB"/>
        </w:rPr>
        <w:t>T</w:t>
      </w:r>
      <w:r w:rsidR="00425E45" w:rsidRPr="00E57CCB">
        <w:rPr>
          <w:b/>
          <w:sz w:val="32"/>
          <w:szCs w:val="32"/>
          <w:u w:val="single"/>
          <w:lang w:val="en-GB"/>
        </w:rPr>
        <w:t xml:space="preserve">ables </w:t>
      </w:r>
      <w:r w:rsidR="00D24B3D" w:rsidRPr="00E57CCB">
        <w:rPr>
          <w:b/>
          <w:sz w:val="32"/>
          <w:szCs w:val="32"/>
          <w:u w:val="single"/>
          <w:lang w:val="en-GB"/>
        </w:rPr>
        <w:t xml:space="preserve">and </w:t>
      </w:r>
      <w:r w:rsidR="00425E45">
        <w:rPr>
          <w:b/>
          <w:sz w:val="32"/>
          <w:szCs w:val="32"/>
          <w:u w:val="single"/>
          <w:lang w:val="en-GB"/>
        </w:rPr>
        <w:t>F</w:t>
      </w:r>
      <w:r w:rsidR="00D24B3D" w:rsidRPr="00E57CCB">
        <w:rPr>
          <w:b/>
          <w:sz w:val="32"/>
          <w:szCs w:val="32"/>
          <w:u w:val="single"/>
          <w:lang w:val="en-GB"/>
        </w:rPr>
        <w:t>igures</w:t>
      </w:r>
    </w:p>
    <w:p w:rsidR="002B2047" w:rsidRPr="00E57CCB" w:rsidRDefault="002B2047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015486" w:rsidRPr="00E57CCB" w:rsidRDefault="00015486" w:rsidP="00A55F2E">
      <w:pPr>
        <w:jc w:val="center"/>
        <w:rPr>
          <w:lang w:val="en-GB"/>
        </w:rPr>
      </w:pPr>
    </w:p>
    <w:p w:rsidR="00015486" w:rsidRPr="00E57CCB" w:rsidRDefault="00015486" w:rsidP="00A55F2E">
      <w:pPr>
        <w:jc w:val="center"/>
        <w:rPr>
          <w:lang w:val="en-GB"/>
        </w:rPr>
      </w:pPr>
    </w:p>
    <w:p w:rsidR="00015486" w:rsidRPr="00E57CCB" w:rsidRDefault="00015486" w:rsidP="00A55F2E">
      <w:pPr>
        <w:jc w:val="center"/>
        <w:rPr>
          <w:lang w:val="en-GB"/>
        </w:rPr>
      </w:pPr>
    </w:p>
    <w:p w:rsidR="00015486" w:rsidRPr="00E57CCB" w:rsidRDefault="00015486" w:rsidP="00A55F2E">
      <w:pPr>
        <w:jc w:val="center"/>
        <w:rPr>
          <w:lang w:val="en-GB"/>
        </w:rPr>
      </w:pPr>
    </w:p>
    <w:p w:rsidR="00015486" w:rsidRPr="00E57CCB" w:rsidRDefault="00015486" w:rsidP="00A55F2E">
      <w:pPr>
        <w:jc w:val="center"/>
        <w:rPr>
          <w:lang w:val="en-GB"/>
        </w:rPr>
      </w:pPr>
    </w:p>
    <w:p w:rsidR="00015486" w:rsidRPr="00E57CCB" w:rsidRDefault="00015486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1F0988">
      <w:pPr>
        <w:jc w:val="center"/>
        <w:rPr>
          <w:b/>
          <w:sz w:val="26"/>
          <w:szCs w:val="26"/>
          <w:lang w:val="en-GB"/>
        </w:rPr>
      </w:pPr>
      <w:r w:rsidRPr="00E57CCB">
        <w:rPr>
          <w:b/>
          <w:sz w:val="26"/>
          <w:szCs w:val="26"/>
          <w:u w:val="single"/>
          <w:lang w:val="en-GB"/>
        </w:rPr>
        <w:lastRenderedPageBreak/>
        <w:t xml:space="preserve">Supplementary Table 1: </w:t>
      </w:r>
      <w:r w:rsidRPr="00E57CCB">
        <w:rPr>
          <w:b/>
          <w:sz w:val="26"/>
          <w:szCs w:val="26"/>
          <w:lang w:val="en-GB"/>
        </w:rPr>
        <w:t>Anticipatory Farewell to Existence Questionnaire (AFEQT)</w:t>
      </w:r>
    </w:p>
    <w:tbl>
      <w:tblPr>
        <w:tblStyle w:val="Tabellengitternetz"/>
        <w:tblpPr w:leftFromText="141" w:rightFromText="141" w:vertAnchor="text" w:tblpX="-494" w:tblpY="347"/>
        <w:tblW w:w="10741" w:type="dxa"/>
        <w:tblLayout w:type="fixed"/>
        <w:tblLook w:val="04A0"/>
      </w:tblPr>
      <w:tblGrid>
        <w:gridCol w:w="568"/>
        <w:gridCol w:w="709"/>
        <w:gridCol w:w="4786"/>
        <w:gridCol w:w="992"/>
        <w:gridCol w:w="993"/>
        <w:gridCol w:w="850"/>
        <w:gridCol w:w="851"/>
        <w:gridCol w:w="992"/>
      </w:tblGrid>
      <w:tr w:rsidR="001F0988" w:rsidRPr="00E57CCB" w:rsidTr="00A139F9">
        <w:trPr>
          <w:trHeight w:val="988"/>
        </w:trPr>
        <w:tc>
          <w:tcPr>
            <w:tcW w:w="568" w:type="dxa"/>
            <w:vAlign w:val="center"/>
          </w:tcPr>
          <w:p w:rsidR="001F0988" w:rsidRPr="00E57CCB" w:rsidRDefault="002C3706" w:rsidP="00A139F9">
            <w:pPr>
              <w:jc w:val="center"/>
              <w:rPr>
                <w:sz w:val="20"/>
                <w:szCs w:val="20"/>
                <w:lang w:val="en-GB"/>
              </w:rPr>
            </w:pPr>
            <w:r w:rsidRPr="00E57CCB">
              <w:rPr>
                <w:sz w:val="20"/>
                <w:szCs w:val="20"/>
                <w:lang w:val="en-GB"/>
              </w:rPr>
              <w:t>No</w:t>
            </w:r>
            <w:r w:rsidR="00426400" w:rsidRPr="00E57CCB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4"/>
                <w:szCs w:val="24"/>
                <w:lang w:val="en-GB"/>
              </w:rPr>
            </w:pPr>
            <w:r w:rsidRPr="00E57CCB">
              <w:rPr>
                <w:sz w:val="24"/>
                <w:szCs w:val="24"/>
                <w:lang w:val="en-GB"/>
              </w:rPr>
              <w:t>Dim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  <w:r w:rsidRPr="00E57CCB">
              <w:rPr>
                <w:sz w:val="32"/>
                <w:szCs w:val="32"/>
                <w:lang w:val="en-GB"/>
              </w:rPr>
              <w:t>Question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Does not apply to me at all</w:t>
            </w:r>
          </w:p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(0)</w:t>
            </w:r>
          </w:p>
        </w:tc>
        <w:tc>
          <w:tcPr>
            <w:tcW w:w="993" w:type="dxa"/>
          </w:tcPr>
          <w:p w:rsidR="001F0988" w:rsidRPr="00E57CCB" w:rsidRDefault="00293984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Applies somewhat</w:t>
            </w:r>
            <w:r w:rsidR="001F0988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 xml:space="preserve">to </w:t>
            </w:r>
            <w:r w:rsidR="001F0988" w:rsidRPr="00E57CCB">
              <w:rPr>
                <w:sz w:val="18"/>
                <w:szCs w:val="18"/>
                <w:lang w:val="en-GB"/>
              </w:rPr>
              <w:t>me</w:t>
            </w:r>
          </w:p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(1)</w:t>
            </w: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Applies to me partially (2)</w:t>
            </w: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Quite true for me</w:t>
            </w:r>
          </w:p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(3)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Fully applicable to me</w:t>
            </w:r>
          </w:p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(4)</w:t>
            </w:r>
          </w:p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.a.1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believe that by and large my life is okay</w:t>
            </w:r>
            <w:r w:rsidR="00624412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.b.1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When I look back, I am satisfied with my life</w:t>
            </w:r>
            <w:r w:rsidR="00624412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a.1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t is good that I am still alive</w:t>
            </w:r>
            <w:r w:rsidR="00624412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b.1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am about to say goodbye to the people I care about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a.1.</w:t>
            </w:r>
          </w:p>
        </w:tc>
        <w:tc>
          <w:tcPr>
            <w:tcW w:w="4786" w:type="dxa"/>
          </w:tcPr>
          <w:p w:rsidR="001F0988" w:rsidRPr="00E57CCB" w:rsidRDefault="008A5A0E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think I've been important to some others around me so far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b.1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am aware that my relatives and friends will one day be in this world without m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rPr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a.1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 xml:space="preserve">It reassures me to know that something of me </w:t>
            </w:r>
            <w:r w:rsidR="00624412" w:rsidRPr="00E57CCB">
              <w:rPr>
                <w:sz w:val="21"/>
                <w:szCs w:val="21"/>
                <w:lang w:val="en-GB"/>
              </w:rPr>
              <w:t xml:space="preserve">will </w:t>
            </w:r>
            <w:r w:rsidRPr="00E57CCB">
              <w:rPr>
                <w:sz w:val="21"/>
                <w:szCs w:val="21"/>
                <w:lang w:val="en-GB"/>
              </w:rPr>
              <w:t>remain in this world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b.1.</w:t>
            </w:r>
          </w:p>
        </w:tc>
        <w:tc>
          <w:tcPr>
            <w:tcW w:w="4786" w:type="dxa"/>
          </w:tcPr>
          <w:p w:rsidR="001F0988" w:rsidRPr="00E57CCB" w:rsidRDefault="001F0988" w:rsidP="00293984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 xml:space="preserve">I believe that after my </w:t>
            </w:r>
            <w:r w:rsidR="00293984" w:rsidRPr="00E57CCB">
              <w:rPr>
                <w:sz w:val="21"/>
                <w:szCs w:val="21"/>
                <w:lang w:val="en-GB"/>
              </w:rPr>
              <w:t>death</w:t>
            </w:r>
            <w:r w:rsidRPr="00E57CCB">
              <w:rPr>
                <w:sz w:val="21"/>
                <w:szCs w:val="21"/>
                <w:lang w:val="en-GB"/>
              </w:rPr>
              <w:t xml:space="preserve"> I will continue to exist in some other form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.a.1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can usually stand the thought of my finiteness</w:t>
            </w:r>
            <w:r w:rsidR="003F3D12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.b.1.</w:t>
            </w:r>
          </w:p>
        </w:tc>
        <w:tc>
          <w:tcPr>
            <w:tcW w:w="4786" w:type="dxa"/>
          </w:tcPr>
          <w:p w:rsidR="001F0988" w:rsidRPr="00E57CCB" w:rsidRDefault="001F0988" w:rsidP="00D126BE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 xml:space="preserve">I can </w:t>
            </w:r>
            <w:r w:rsidR="00425E45" w:rsidRPr="00E57CCB">
              <w:rPr>
                <w:sz w:val="21"/>
                <w:szCs w:val="21"/>
                <w:lang w:val="en-GB"/>
              </w:rPr>
              <w:t>recogn</w:t>
            </w:r>
            <w:r w:rsidR="002D6595">
              <w:rPr>
                <w:sz w:val="21"/>
                <w:szCs w:val="21"/>
                <w:lang w:val="en-GB"/>
              </w:rPr>
              <w:t>i</w:t>
            </w:r>
            <w:r w:rsidR="00425E45">
              <w:rPr>
                <w:sz w:val="21"/>
                <w:szCs w:val="21"/>
                <w:lang w:val="en-GB"/>
              </w:rPr>
              <w:t>s</w:t>
            </w:r>
            <w:r w:rsidR="00425E45" w:rsidRPr="00E57CCB">
              <w:rPr>
                <w:sz w:val="21"/>
                <w:szCs w:val="21"/>
                <w:lang w:val="en-GB"/>
              </w:rPr>
              <w:t xml:space="preserve">e </w:t>
            </w:r>
            <w:r w:rsidRPr="00E57CCB">
              <w:rPr>
                <w:sz w:val="21"/>
                <w:szCs w:val="21"/>
                <w:lang w:val="en-GB"/>
              </w:rPr>
              <w:t>and accept that there have been difficulties in relationships in my lif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11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.a.2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stand by what I have done in life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.b.2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am grateful for my life so far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13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a.2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Every new day is a gift for me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14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b.2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My former dreams and wishes are no longer so important to me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15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a.2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will leave meaningful things on this earth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16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b.2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find it easy to comfort my relatives and friends when they are sad because of m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17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a.2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t reassures me to know that someone else will remember m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18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b.2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experience myself integrated into a higher dimension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19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.a.2.</w:t>
            </w:r>
          </w:p>
        </w:tc>
        <w:tc>
          <w:tcPr>
            <w:tcW w:w="4786" w:type="dxa"/>
          </w:tcPr>
          <w:p w:rsidR="001F0988" w:rsidRPr="00E57CCB" w:rsidRDefault="001F0988" w:rsidP="00293984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Sometimes I don</w:t>
            </w:r>
            <w:r w:rsidR="00325B69" w:rsidRPr="00E57CCB">
              <w:rPr>
                <w:sz w:val="21"/>
                <w:szCs w:val="21"/>
                <w:lang w:val="en-GB"/>
              </w:rPr>
              <w:t>’</w:t>
            </w:r>
            <w:r w:rsidRPr="00E57CCB">
              <w:rPr>
                <w:sz w:val="21"/>
                <w:szCs w:val="21"/>
                <w:lang w:val="en-GB"/>
              </w:rPr>
              <w:t xml:space="preserve">t want to know anything about </w:t>
            </w:r>
            <w:r w:rsidR="00293984" w:rsidRPr="00E57CCB">
              <w:rPr>
                <w:sz w:val="21"/>
                <w:szCs w:val="21"/>
                <w:lang w:val="en-GB"/>
              </w:rPr>
              <w:t>anything</w:t>
            </w:r>
            <w:r w:rsidRPr="00E57CCB">
              <w:rPr>
                <w:sz w:val="21"/>
                <w:szCs w:val="21"/>
                <w:lang w:val="en-GB"/>
              </w:rPr>
              <w:t>, I try to ignore it as best I can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20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.b.2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have come to terms with the fact that I have been hurt befor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21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.a.3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believe I have achieved something in my life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22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.b.3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believe that I have lived my life as well as I could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23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a.3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can accept my foreseeable finiteness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24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b.3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am becoming more and more modest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25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a.3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 xml:space="preserve">I was and still remain important for some </w:t>
            </w:r>
            <w:r w:rsidR="00325B69" w:rsidRPr="00E57CCB">
              <w:rPr>
                <w:sz w:val="21"/>
                <w:szCs w:val="21"/>
                <w:lang w:val="en-GB"/>
              </w:rPr>
              <w:t>people</w:t>
            </w:r>
            <w:r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26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b.3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can withdraw in favo</w:t>
            </w:r>
            <w:r w:rsidR="00325B69" w:rsidRPr="00E57CCB">
              <w:rPr>
                <w:sz w:val="21"/>
                <w:szCs w:val="21"/>
                <w:lang w:val="en-GB"/>
              </w:rPr>
              <w:t>u</w:t>
            </w:r>
            <w:r w:rsidRPr="00E57CCB">
              <w:rPr>
                <w:sz w:val="21"/>
                <w:szCs w:val="21"/>
                <w:lang w:val="en-GB"/>
              </w:rPr>
              <w:t>r of others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27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a.3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believe that something of mine continues to work in someon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lastRenderedPageBreak/>
              <w:t>28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b.3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can loosen the control over my existenc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29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.a.3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allow my thoughts to confront my real life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30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.b.3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n retrospect, I can see that difficulties have also got me further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31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.a.4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believe that it was good to be born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32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.b.4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can cope with the missed and failed things in retrospect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33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a.4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t is okay that not all wishes in life come true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34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b.4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My hitherto existence has been valuabl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35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a.4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There are people who are important to m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36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b.4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Even today I still know how I can help if someone in my surroundings needs it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37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a.4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believe that occasionally someone will think of me even after my death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38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b.4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can accept that my body re-enters the cycle of natur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39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.a.4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always try to come to terms with my fluctuating feelings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40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.b.4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have come to terms with the fact that I can no longer handle some issues that I would have liked to have resolved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41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.a.5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f it were possible, I would choose the same life again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.b.5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can accept that in my life not all my wishes have come true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43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a.5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can come to terms with the length of my lif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44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b.5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believe I have satisfactorily arranged matters of importance to me</w:t>
            </w:r>
            <w:r w:rsidR="00325B69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45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a.5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t is fine that I was allowed to love other peopl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46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b.5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t is easy for me to talk to those close to me about my farewell to lif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47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a.5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Sometimes in my life I have behaved in a way that has been good for other people.</w:t>
            </w:r>
            <w:r w:rsidR="00F66F67" w:rsidRPr="00E57CCB">
              <w:rPr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48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b.5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feel integrated into the cycle of whole lif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49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.a.5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Distractions from my situation are welcome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50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.b.5.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trust that injuries I have caused to others will heal.</w:t>
            </w:r>
            <w:r w:rsidR="00F66F67" w:rsidRPr="00E57CCB">
              <w:rPr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  <w:tr w:rsidR="001F0988" w:rsidRPr="00F70252" w:rsidTr="00A139F9">
        <w:tc>
          <w:tcPr>
            <w:tcW w:w="568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51</w:t>
            </w:r>
          </w:p>
        </w:tc>
        <w:tc>
          <w:tcPr>
            <w:tcW w:w="709" w:type="dxa"/>
            <w:vAlign w:val="center"/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.a.6</w:t>
            </w:r>
          </w:p>
        </w:tc>
        <w:tc>
          <w:tcPr>
            <w:tcW w:w="4786" w:type="dxa"/>
          </w:tcPr>
          <w:p w:rsidR="001F0988" w:rsidRPr="00E57CCB" w:rsidRDefault="001F0988" w:rsidP="00A139F9">
            <w:pPr>
              <w:rPr>
                <w:sz w:val="21"/>
                <w:szCs w:val="21"/>
                <w:lang w:val="en-GB"/>
              </w:rPr>
            </w:pPr>
            <w:r w:rsidRPr="00E57CCB">
              <w:rPr>
                <w:sz w:val="21"/>
                <w:szCs w:val="21"/>
                <w:lang w:val="en-GB"/>
              </w:rPr>
              <w:t>I tend to deny life memories</w:t>
            </w:r>
            <w:r w:rsidR="0092419E" w:rsidRPr="00E57CCB">
              <w:rPr>
                <w:sz w:val="21"/>
                <w:szCs w:val="21"/>
                <w:lang w:val="en-GB"/>
              </w:rPr>
              <w:t>.</w:t>
            </w: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3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0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851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992" w:type="dxa"/>
          </w:tcPr>
          <w:p w:rsidR="001F0988" w:rsidRPr="00E57CCB" w:rsidRDefault="001F0988" w:rsidP="00A139F9">
            <w:pPr>
              <w:jc w:val="center"/>
              <w:rPr>
                <w:sz w:val="32"/>
                <w:szCs w:val="32"/>
                <w:lang w:val="en-GB"/>
              </w:rPr>
            </w:pPr>
          </w:p>
        </w:tc>
      </w:tr>
    </w:tbl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tbl>
      <w:tblPr>
        <w:tblStyle w:val="Tabellengitternetz"/>
        <w:tblW w:w="8914" w:type="dxa"/>
        <w:tblInd w:w="66" w:type="dxa"/>
        <w:tblLook w:val="04A0"/>
      </w:tblPr>
      <w:tblGrid>
        <w:gridCol w:w="1639"/>
        <w:gridCol w:w="7275"/>
      </w:tblGrid>
      <w:tr w:rsidR="001F0988" w:rsidRPr="00F70252" w:rsidTr="00A139F9">
        <w:tc>
          <w:tcPr>
            <w:tcW w:w="8914" w:type="dxa"/>
            <w:gridSpan w:val="2"/>
            <w:vAlign w:val="center"/>
          </w:tcPr>
          <w:p w:rsidR="001F0988" w:rsidRPr="00E57CCB" w:rsidRDefault="001F0988" w:rsidP="00A139F9">
            <w:pPr>
              <w:jc w:val="center"/>
              <w:rPr>
                <w:b/>
                <w:sz w:val="24"/>
                <w:lang w:val="en-GB"/>
              </w:rPr>
            </w:pPr>
            <w:r w:rsidRPr="00E57CCB">
              <w:rPr>
                <w:b/>
                <w:sz w:val="24"/>
                <w:u w:val="single"/>
                <w:lang w:val="en-GB"/>
              </w:rPr>
              <w:lastRenderedPageBreak/>
              <w:t>Supplementary Table 2:</w:t>
            </w:r>
            <w:r w:rsidRPr="00E57CCB">
              <w:rPr>
                <w:b/>
                <w:sz w:val="24"/>
                <w:lang w:val="en-GB"/>
              </w:rPr>
              <w:t xml:space="preserve"> Six-dimensional </w:t>
            </w:r>
            <w:r w:rsidR="00293984" w:rsidRPr="00E57CCB">
              <w:rPr>
                <w:b/>
                <w:sz w:val="24"/>
                <w:lang w:val="en-GB"/>
              </w:rPr>
              <w:t xml:space="preserve">structure </w:t>
            </w:r>
            <w:r w:rsidRPr="00E57CCB">
              <w:rPr>
                <w:b/>
                <w:sz w:val="24"/>
                <w:lang w:val="en-GB"/>
              </w:rPr>
              <w:t xml:space="preserve">of the </w:t>
            </w:r>
            <w:r w:rsidR="0092419E" w:rsidRPr="00E57CCB">
              <w:rPr>
                <w:b/>
                <w:sz w:val="24"/>
                <w:lang w:val="en-GB"/>
              </w:rPr>
              <w:t>“</w:t>
            </w:r>
            <w:r w:rsidRPr="00E57CCB">
              <w:rPr>
                <w:b/>
                <w:sz w:val="24"/>
                <w:lang w:val="en-GB"/>
              </w:rPr>
              <w:t>Anticipatory Farewell to Existence” construct</w:t>
            </w:r>
          </w:p>
        </w:tc>
      </w:tr>
      <w:tr w:rsidR="001F0988" w:rsidRPr="00F70252" w:rsidTr="00A139F9">
        <w:tc>
          <w:tcPr>
            <w:tcW w:w="1639" w:type="dxa"/>
            <w:vMerge w:val="restart"/>
            <w:vAlign w:val="center"/>
          </w:tcPr>
          <w:p w:rsidR="001F0988" w:rsidRPr="00E57CCB" w:rsidRDefault="001F0988" w:rsidP="00A139F9">
            <w:pPr>
              <w:jc w:val="center"/>
              <w:rPr>
                <w:b/>
                <w:sz w:val="24"/>
                <w:lang w:val="en-GB"/>
              </w:rPr>
            </w:pPr>
            <w:r w:rsidRPr="00E57CCB">
              <w:rPr>
                <w:b/>
                <w:sz w:val="24"/>
                <w:lang w:val="en-GB"/>
              </w:rPr>
              <w:t>Self-</w:t>
            </w:r>
          </w:p>
          <w:p w:rsidR="001F0988" w:rsidRPr="00E57CCB" w:rsidRDefault="001F0988" w:rsidP="00A139F9">
            <w:pPr>
              <w:jc w:val="center"/>
              <w:rPr>
                <w:b/>
                <w:sz w:val="24"/>
                <w:lang w:val="en-GB"/>
              </w:rPr>
            </w:pPr>
            <w:r w:rsidRPr="00E57CCB">
              <w:rPr>
                <w:b/>
                <w:sz w:val="24"/>
                <w:lang w:val="en-GB"/>
              </w:rPr>
              <w:t xml:space="preserve"> centred</w:t>
            </w:r>
          </w:p>
        </w:tc>
        <w:tc>
          <w:tcPr>
            <w:tcW w:w="7275" w:type="dxa"/>
          </w:tcPr>
          <w:p w:rsidR="001F0988" w:rsidRPr="00E57CCB" w:rsidRDefault="001F0988" w:rsidP="00A139F9">
            <w:pPr>
              <w:rPr>
                <w:sz w:val="26"/>
                <w:szCs w:val="26"/>
                <w:lang w:val="en-GB"/>
              </w:rPr>
            </w:pPr>
            <w:r w:rsidRPr="00E57CCB">
              <w:rPr>
                <w:sz w:val="24"/>
                <w:u w:val="single"/>
                <w:lang w:val="en-GB"/>
              </w:rPr>
              <w:t>Dimension I:</w:t>
            </w:r>
            <w:r w:rsidRPr="00E57CCB">
              <w:rPr>
                <w:sz w:val="24"/>
                <w:lang w:val="en-GB"/>
              </w:rPr>
              <w:t xml:space="preserve"> </w:t>
            </w:r>
            <w:r w:rsidRPr="00E57CCB">
              <w:rPr>
                <w:sz w:val="24"/>
                <w:lang w:val="en-GB"/>
              </w:rPr>
              <w:tab/>
            </w:r>
            <w:r w:rsidRPr="00E57CCB">
              <w:rPr>
                <w:b/>
                <w:sz w:val="26"/>
                <w:szCs w:val="26"/>
                <w:lang w:val="en-GB"/>
              </w:rPr>
              <w:t>Reconciliation with own existence</w:t>
            </w:r>
          </w:p>
          <w:p w:rsidR="001F0988" w:rsidRPr="00E57CCB" w:rsidRDefault="001F0988" w:rsidP="00A139F9">
            <w:pPr>
              <w:tabs>
                <w:tab w:val="left" w:pos="513"/>
              </w:tabs>
              <w:rPr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 xml:space="preserve">Factor 1: </w:t>
            </w:r>
            <w:r w:rsidRPr="00E57CCB">
              <w:rPr>
                <w:b/>
                <w:i/>
                <w:sz w:val="24"/>
                <w:szCs w:val="24"/>
                <w:lang w:val="en-GB"/>
              </w:rPr>
              <w:t>Fulfilment of existence</w:t>
            </w:r>
          </w:p>
          <w:p w:rsidR="001F0988" w:rsidRPr="00E57CCB" w:rsidRDefault="001F0988" w:rsidP="00A139F9">
            <w:pPr>
              <w:tabs>
                <w:tab w:val="left" w:pos="513"/>
              </w:tabs>
              <w:rPr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 xml:space="preserve">Factor 2: </w:t>
            </w:r>
            <w:r w:rsidRPr="00E57CCB">
              <w:rPr>
                <w:b/>
                <w:i/>
                <w:sz w:val="24"/>
                <w:lang w:val="en-GB"/>
              </w:rPr>
              <w:t>Harmony</w:t>
            </w:r>
          </w:p>
        </w:tc>
      </w:tr>
      <w:tr w:rsidR="001F0988" w:rsidRPr="00E57CCB" w:rsidTr="00A139F9">
        <w:tc>
          <w:tcPr>
            <w:tcW w:w="1639" w:type="dxa"/>
            <w:vMerge/>
          </w:tcPr>
          <w:p w:rsidR="001F0988" w:rsidRPr="00E57CCB" w:rsidRDefault="001F0988" w:rsidP="00A139F9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7275" w:type="dxa"/>
          </w:tcPr>
          <w:p w:rsidR="001F0988" w:rsidRPr="00E57CCB" w:rsidRDefault="001F0988" w:rsidP="00A139F9">
            <w:pPr>
              <w:tabs>
                <w:tab w:val="left" w:pos="513"/>
              </w:tabs>
              <w:rPr>
                <w:b/>
                <w:lang w:val="en-GB"/>
              </w:rPr>
            </w:pPr>
            <w:r w:rsidRPr="00E57CCB">
              <w:rPr>
                <w:sz w:val="24"/>
                <w:u w:val="single"/>
                <w:lang w:val="en-GB"/>
              </w:rPr>
              <w:t>Dimension II:</w:t>
            </w:r>
            <w:r w:rsidRPr="00E57CCB">
              <w:rPr>
                <w:sz w:val="24"/>
                <w:lang w:val="en-GB"/>
              </w:rPr>
              <w:tab/>
            </w:r>
            <w:r w:rsidRPr="00E57CCB">
              <w:rPr>
                <w:b/>
                <w:sz w:val="26"/>
                <w:szCs w:val="26"/>
                <w:lang w:val="en-GB"/>
              </w:rPr>
              <w:t>The expiration of the time of existence</w:t>
            </w:r>
          </w:p>
          <w:p w:rsidR="001F0988" w:rsidRPr="00E57CCB" w:rsidRDefault="001F0988" w:rsidP="00A139F9">
            <w:pPr>
              <w:tabs>
                <w:tab w:val="left" w:pos="513"/>
              </w:tabs>
              <w:rPr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 xml:space="preserve">Factor 1: </w:t>
            </w:r>
            <w:r w:rsidRPr="00E57CCB">
              <w:rPr>
                <w:b/>
                <w:i/>
                <w:sz w:val="24"/>
                <w:lang w:val="en-GB"/>
              </w:rPr>
              <w:t>Conclusion</w:t>
            </w:r>
          </w:p>
          <w:p w:rsidR="001F0988" w:rsidRPr="00E57CCB" w:rsidRDefault="001F0988" w:rsidP="00A139F9">
            <w:pPr>
              <w:tabs>
                <w:tab w:val="left" w:pos="513"/>
              </w:tabs>
              <w:rPr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 xml:space="preserve">Factor 2: </w:t>
            </w:r>
            <w:r w:rsidRPr="00E57CCB">
              <w:rPr>
                <w:b/>
                <w:i/>
                <w:sz w:val="24"/>
                <w:lang w:val="en-GB"/>
              </w:rPr>
              <w:t>Farewell</w:t>
            </w:r>
          </w:p>
        </w:tc>
      </w:tr>
      <w:tr w:rsidR="001F0988" w:rsidRPr="00E57CCB" w:rsidTr="00A139F9">
        <w:tc>
          <w:tcPr>
            <w:tcW w:w="1639" w:type="dxa"/>
            <w:vMerge/>
            <w:tcBorders>
              <w:bottom w:val="double" w:sz="4" w:space="0" w:color="auto"/>
            </w:tcBorders>
          </w:tcPr>
          <w:p w:rsidR="001F0988" w:rsidRPr="00E57CCB" w:rsidRDefault="001F0988" w:rsidP="00A139F9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7275" w:type="dxa"/>
            <w:tcBorders>
              <w:bottom w:val="double" w:sz="4" w:space="0" w:color="auto"/>
            </w:tcBorders>
          </w:tcPr>
          <w:p w:rsidR="001F0988" w:rsidRPr="00E57CCB" w:rsidRDefault="001F0988" w:rsidP="00A139F9">
            <w:pPr>
              <w:rPr>
                <w:sz w:val="24"/>
                <w:lang w:val="en-GB"/>
              </w:rPr>
            </w:pPr>
            <w:r w:rsidRPr="00E57CCB">
              <w:rPr>
                <w:sz w:val="24"/>
                <w:u w:val="single"/>
                <w:lang w:val="en-GB"/>
              </w:rPr>
              <w:t>Dimension III:</w:t>
            </w:r>
            <w:r w:rsidRPr="00E57CCB">
              <w:rPr>
                <w:sz w:val="24"/>
                <w:lang w:val="en-GB"/>
              </w:rPr>
              <w:tab/>
            </w:r>
            <w:r w:rsidRPr="00E57CCB">
              <w:rPr>
                <w:b/>
                <w:sz w:val="24"/>
                <w:lang w:val="en-GB"/>
              </w:rPr>
              <w:t>Struggle for acceptance</w:t>
            </w:r>
          </w:p>
          <w:p w:rsidR="001F0988" w:rsidRPr="00E57CCB" w:rsidRDefault="001F0988" w:rsidP="00A139F9">
            <w:pPr>
              <w:tabs>
                <w:tab w:val="left" w:pos="513"/>
              </w:tabs>
              <w:rPr>
                <w:b/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 xml:space="preserve">Factor 1: </w:t>
            </w:r>
            <w:r w:rsidRPr="00E57CCB">
              <w:rPr>
                <w:b/>
                <w:i/>
                <w:sz w:val="24"/>
                <w:lang w:val="en-GB"/>
              </w:rPr>
              <w:t>Resistance</w:t>
            </w:r>
          </w:p>
          <w:p w:rsidR="001F0988" w:rsidRPr="00E57CCB" w:rsidRDefault="001F0988" w:rsidP="00A139F9">
            <w:pPr>
              <w:tabs>
                <w:tab w:val="left" w:pos="513"/>
              </w:tabs>
              <w:rPr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 xml:space="preserve">Factor 2: </w:t>
            </w:r>
            <w:r w:rsidRPr="00E57CCB">
              <w:rPr>
                <w:b/>
                <w:i/>
                <w:sz w:val="24"/>
                <w:lang w:val="en-GB"/>
              </w:rPr>
              <w:t>Acceptance</w:t>
            </w:r>
          </w:p>
        </w:tc>
      </w:tr>
      <w:tr w:rsidR="001F0988" w:rsidRPr="00E57CCB" w:rsidTr="00A139F9">
        <w:tc>
          <w:tcPr>
            <w:tcW w:w="1639" w:type="dxa"/>
            <w:vMerge w:val="restart"/>
            <w:tcBorders>
              <w:top w:val="double" w:sz="4" w:space="0" w:color="auto"/>
            </w:tcBorders>
            <w:vAlign w:val="center"/>
          </w:tcPr>
          <w:p w:rsidR="001F0988" w:rsidRPr="00E57CCB" w:rsidRDefault="001F0988" w:rsidP="00A139F9">
            <w:pPr>
              <w:jc w:val="center"/>
              <w:rPr>
                <w:b/>
                <w:sz w:val="24"/>
                <w:lang w:val="en-GB"/>
              </w:rPr>
            </w:pPr>
            <w:r w:rsidRPr="00E57CCB">
              <w:rPr>
                <w:b/>
                <w:sz w:val="24"/>
                <w:lang w:val="en-GB"/>
              </w:rPr>
              <w:t>Self- decentred</w:t>
            </w:r>
          </w:p>
        </w:tc>
        <w:tc>
          <w:tcPr>
            <w:tcW w:w="7275" w:type="dxa"/>
            <w:tcBorders>
              <w:top w:val="double" w:sz="4" w:space="0" w:color="auto"/>
            </w:tcBorders>
          </w:tcPr>
          <w:p w:rsidR="001F0988" w:rsidRPr="00E57CCB" w:rsidRDefault="001F0988" w:rsidP="00A139F9">
            <w:pPr>
              <w:rPr>
                <w:b/>
                <w:sz w:val="24"/>
                <w:lang w:val="en-GB"/>
              </w:rPr>
            </w:pPr>
            <w:r w:rsidRPr="00E57CCB">
              <w:rPr>
                <w:sz w:val="24"/>
                <w:u w:val="single"/>
                <w:lang w:val="en-GB"/>
              </w:rPr>
              <w:t>Dimension IV:</w:t>
            </w:r>
            <w:r w:rsidRPr="00E57CCB">
              <w:rPr>
                <w:sz w:val="24"/>
                <w:lang w:val="en-GB"/>
              </w:rPr>
              <w:tab/>
            </w:r>
            <w:r w:rsidRPr="00E57CCB">
              <w:rPr>
                <w:b/>
                <w:sz w:val="24"/>
                <w:lang w:val="en-GB"/>
              </w:rPr>
              <w:t>Wounded physical integrity</w:t>
            </w:r>
          </w:p>
          <w:p w:rsidR="001F0988" w:rsidRPr="00E57CCB" w:rsidRDefault="001F0988" w:rsidP="00A139F9">
            <w:pPr>
              <w:tabs>
                <w:tab w:val="left" w:pos="513"/>
              </w:tabs>
              <w:rPr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 xml:space="preserve">Factor 1: </w:t>
            </w:r>
            <w:r w:rsidRPr="00E57CCB">
              <w:rPr>
                <w:b/>
                <w:i/>
                <w:sz w:val="24"/>
                <w:lang w:val="en-GB"/>
              </w:rPr>
              <w:t>Physical disability</w:t>
            </w:r>
          </w:p>
          <w:p w:rsidR="001F0988" w:rsidRPr="00E57CCB" w:rsidRDefault="001F0988" w:rsidP="00293984">
            <w:pPr>
              <w:tabs>
                <w:tab w:val="left" w:pos="513"/>
              </w:tabs>
              <w:rPr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 xml:space="preserve">Factor 2: </w:t>
            </w:r>
            <w:r w:rsidR="00293984" w:rsidRPr="00E57CCB">
              <w:rPr>
                <w:b/>
                <w:i/>
                <w:sz w:val="24"/>
                <w:lang w:val="en-GB"/>
              </w:rPr>
              <w:t>Corporality</w:t>
            </w:r>
            <w:r w:rsidRPr="00E57CCB">
              <w:rPr>
                <w:b/>
                <w:i/>
                <w:sz w:val="24"/>
                <w:lang w:val="en-GB"/>
              </w:rPr>
              <w:t xml:space="preserve"> as presence</w:t>
            </w:r>
          </w:p>
        </w:tc>
      </w:tr>
      <w:tr w:rsidR="001F0988" w:rsidRPr="00E57CCB" w:rsidTr="00A139F9">
        <w:tc>
          <w:tcPr>
            <w:tcW w:w="1639" w:type="dxa"/>
            <w:vMerge/>
          </w:tcPr>
          <w:p w:rsidR="001F0988" w:rsidRPr="00E57CCB" w:rsidRDefault="001F0988" w:rsidP="00A139F9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7275" w:type="dxa"/>
          </w:tcPr>
          <w:p w:rsidR="001F0988" w:rsidRPr="00E57CCB" w:rsidRDefault="001F0988" w:rsidP="00A139F9">
            <w:pPr>
              <w:rPr>
                <w:sz w:val="24"/>
                <w:lang w:val="en-GB"/>
              </w:rPr>
            </w:pPr>
            <w:r w:rsidRPr="00E57CCB">
              <w:rPr>
                <w:sz w:val="24"/>
                <w:u w:val="single"/>
                <w:lang w:val="en-GB"/>
              </w:rPr>
              <w:t>Dimension V:</w:t>
            </w:r>
            <w:r w:rsidRPr="00E57CCB">
              <w:rPr>
                <w:sz w:val="24"/>
                <w:lang w:val="en-GB"/>
              </w:rPr>
              <w:tab/>
            </w:r>
            <w:r w:rsidRPr="00E57CCB">
              <w:rPr>
                <w:b/>
                <w:sz w:val="24"/>
                <w:lang w:val="en-GB"/>
              </w:rPr>
              <w:t>Altruistic preoccupation</w:t>
            </w:r>
          </w:p>
          <w:p w:rsidR="001F0988" w:rsidRPr="00E57CCB" w:rsidRDefault="001F0988" w:rsidP="00A139F9">
            <w:pPr>
              <w:tabs>
                <w:tab w:val="left" w:pos="513"/>
              </w:tabs>
              <w:rPr>
                <w:b/>
                <w:i/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 xml:space="preserve">Factor 1: </w:t>
            </w:r>
            <w:r w:rsidRPr="00E57CCB">
              <w:rPr>
                <w:b/>
                <w:i/>
                <w:sz w:val="24"/>
                <w:lang w:val="en-GB"/>
              </w:rPr>
              <w:t>Bequest</w:t>
            </w:r>
          </w:p>
          <w:p w:rsidR="001F0988" w:rsidRPr="00E57CCB" w:rsidRDefault="001F0988" w:rsidP="00A139F9">
            <w:pPr>
              <w:tabs>
                <w:tab w:val="left" w:pos="513"/>
              </w:tabs>
              <w:rPr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>Factor 2:</w:t>
            </w:r>
            <w:r w:rsidR="00E91355" w:rsidRPr="00E57CCB">
              <w:rPr>
                <w:sz w:val="24"/>
                <w:lang w:val="en-GB"/>
              </w:rPr>
              <w:t xml:space="preserve"> </w:t>
            </w:r>
            <w:r w:rsidRPr="00E57CCB">
              <w:rPr>
                <w:b/>
                <w:i/>
                <w:sz w:val="24"/>
                <w:lang w:val="en-GB"/>
              </w:rPr>
              <w:t>Charity</w:t>
            </w:r>
          </w:p>
        </w:tc>
      </w:tr>
      <w:tr w:rsidR="001F0988" w:rsidRPr="00E57CCB" w:rsidTr="00A139F9">
        <w:tc>
          <w:tcPr>
            <w:tcW w:w="1639" w:type="dxa"/>
            <w:vMerge/>
          </w:tcPr>
          <w:p w:rsidR="001F0988" w:rsidRPr="00E57CCB" w:rsidRDefault="001F0988" w:rsidP="00A139F9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7275" w:type="dxa"/>
          </w:tcPr>
          <w:p w:rsidR="001F0988" w:rsidRPr="00E57CCB" w:rsidRDefault="001F0988" w:rsidP="00A139F9">
            <w:pPr>
              <w:rPr>
                <w:b/>
                <w:sz w:val="24"/>
                <w:lang w:val="en-GB"/>
              </w:rPr>
            </w:pPr>
            <w:r w:rsidRPr="00E57CCB">
              <w:rPr>
                <w:sz w:val="24"/>
                <w:u w:val="single"/>
                <w:lang w:val="en-GB"/>
              </w:rPr>
              <w:t>Dimension VI:</w:t>
            </w:r>
            <w:r w:rsidRPr="00E57CCB">
              <w:rPr>
                <w:sz w:val="24"/>
                <w:u w:val="single"/>
                <w:lang w:val="en-GB"/>
              </w:rPr>
              <w:tab/>
            </w:r>
            <w:r w:rsidRPr="00E57CCB">
              <w:rPr>
                <w:b/>
                <w:sz w:val="24"/>
                <w:lang w:val="en-GB"/>
              </w:rPr>
              <w:t>Self-transcendence</w:t>
            </w:r>
          </w:p>
          <w:p w:rsidR="001F0988" w:rsidRPr="00E57CCB" w:rsidRDefault="001F0988" w:rsidP="00A139F9">
            <w:pPr>
              <w:tabs>
                <w:tab w:val="left" w:pos="513"/>
              </w:tabs>
              <w:rPr>
                <w:b/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 xml:space="preserve">Factor 1: </w:t>
            </w:r>
            <w:r w:rsidRPr="00E57CCB">
              <w:rPr>
                <w:b/>
                <w:i/>
                <w:sz w:val="24"/>
                <w:lang w:val="en-GB"/>
              </w:rPr>
              <w:t>Permanence</w:t>
            </w:r>
          </w:p>
          <w:p w:rsidR="001F0988" w:rsidRPr="00E57CCB" w:rsidRDefault="001F0988" w:rsidP="00A139F9">
            <w:pPr>
              <w:tabs>
                <w:tab w:val="left" w:pos="513"/>
              </w:tabs>
              <w:rPr>
                <w:sz w:val="24"/>
                <w:lang w:val="en-GB"/>
              </w:rPr>
            </w:pPr>
            <w:r w:rsidRPr="00E57CCB">
              <w:rPr>
                <w:sz w:val="24"/>
                <w:lang w:val="en-GB"/>
              </w:rPr>
              <w:tab/>
              <w:t xml:space="preserve">Factor 2: </w:t>
            </w:r>
            <w:r w:rsidRPr="00E57CCB">
              <w:rPr>
                <w:b/>
                <w:i/>
                <w:sz w:val="24"/>
                <w:lang w:val="en-GB"/>
              </w:rPr>
              <w:t>Metaphysical rise</w:t>
            </w:r>
          </w:p>
        </w:tc>
      </w:tr>
      <w:tr w:rsidR="001F0988" w:rsidRPr="00F70252" w:rsidTr="00A139F9">
        <w:tc>
          <w:tcPr>
            <w:tcW w:w="8914" w:type="dxa"/>
            <w:gridSpan w:val="2"/>
          </w:tcPr>
          <w:p w:rsidR="001F0988" w:rsidRPr="00E57CCB" w:rsidRDefault="001F0988" w:rsidP="00A139F9">
            <w:pPr>
              <w:rPr>
                <w:i/>
                <w:sz w:val="20"/>
                <w:szCs w:val="20"/>
                <w:lang w:val="en-GB"/>
              </w:rPr>
            </w:pPr>
            <w:r w:rsidRPr="00E57CCB">
              <w:rPr>
                <w:i/>
                <w:sz w:val="20"/>
                <w:szCs w:val="20"/>
                <w:lang w:val="en-GB"/>
              </w:rPr>
              <w:t xml:space="preserve">The six proposed dimensions of the construct </w:t>
            </w:r>
            <w:r w:rsidR="00E91355" w:rsidRPr="00E57CCB">
              <w:rPr>
                <w:i/>
                <w:sz w:val="20"/>
                <w:szCs w:val="20"/>
                <w:lang w:val="en-GB"/>
              </w:rPr>
              <w:t>“</w:t>
            </w:r>
            <w:r w:rsidRPr="00E57CCB">
              <w:rPr>
                <w:i/>
                <w:sz w:val="20"/>
                <w:szCs w:val="20"/>
                <w:lang w:val="en-GB"/>
              </w:rPr>
              <w:t>Anticipatory Farewell to Existence</w:t>
            </w:r>
            <w:r w:rsidR="00E91355" w:rsidRPr="00E57CCB">
              <w:rPr>
                <w:i/>
                <w:sz w:val="20"/>
                <w:szCs w:val="20"/>
                <w:lang w:val="en-GB"/>
              </w:rPr>
              <w:t>”</w:t>
            </w:r>
            <w:r w:rsidRPr="00E57CCB">
              <w:rPr>
                <w:i/>
                <w:sz w:val="20"/>
                <w:szCs w:val="20"/>
                <w:lang w:val="en-GB"/>
              </w:rPr>
              <w:t xml:space="preserve"> and the corresponding, partially complementary factors are presented in tabular form. The six dimensions are divided into </w:t>
            </w:r>
            <w:r w:rsidR="00E91355" w:rsidRPr="00E57CCB">
              <w:rPr>
                <w:i/>
                <w:sz w:val="20"/>
                <w:szCs w:val="20"/>
                <w:lang w:val="en-GB"/>
              </w:rPr>
              <w:t>“</w:t>
            </w:r>
            <w:r w:rsidRPr="00E57CCB">
              <w:rPr>
                <w:i/>
                <w:sz w:val="20"/>
                <w:szCs w:val="20"/>
                <w:lang w:val="en-GB"/>
              </w:rPr>
              <w:t>self-centred</w:t>
            </w:r>
            <w:r w:rsidR="00E91355" w:rsidRPr="00E57CCB">
              <w:rPr>
                <w:i/>
                <w:sz w:val="20"/>
                <w:szCs w:val="20"/>
                <w:lang w:val="en-GB"/>
              </w:rPr>
              <w:t>”</w:t>
            </w:r>
            <w:r w:rsidRPr="00E57CCB">
              <w:rPr>
                <w:i/>
                <w:sz w:val="20"/>
                <w:szCs w:val="20"/>
                <w:lang w:val="en-GB"/>
              </w:rPr>
              <w:t xml:space="preserve"> and </w:t>
            </w:r>
            <w:r w:rsidR="00E91355" w:rsidRPr="00E57CCB">
              <w:rPr>
                <w:i/>
                <w:sz w:val="20"/>
                <w:szCs w:val="20"/>
                <w:lang w:val="en-GB"/>
              </w:rPr>
              <w:t>“</w:t>
            </w:r>
            <w:r w:rsidRPr="00E57CCB">
              <w:rPr>
                <w:i/>
                <w:sz w:val="20"/>
                <w:szCs w:val="20"/>
                <w:lang w:val="en-GB"/>
              </w:rPr>
              <w:t>self-decentred</w:t>
            </w:r>
            <w:r w:rsidR="00E91355" w:rsidRPr="00E57CCB">
              <w:rPr>
                <w:i/>
                <w:sz w:val="20"/>
                <w:szCs w:val="20"/>
                <w:lang w:val="en-GB"/>
              </w:rPr>
              <w:t>”</w:t>
            </w:r>
            <w:r w:rsidRPr="00E57CCB">
              <w:rPr>
                <w:i/>
                <w:sz w:val="20"/>
                <w:szCs w:val="20"/>
                <w:lang w:val="en-GB"/>
              </w:rPr>
              <w:t xml:space="preserve"> dimensions according to a superordinate aspect of </w:t>
            </w:r>
            <w:r w:rsidR="00E91355" w:rsidRPr="00E57CCB">
              <w:rPr>
                <w:i/>
                <w:sz w:val="20"/>
                <w:szCs w:val="20"/>
                <w:lang w:val="en-GB"/>
              </w:rPr>
              <w:t>“</w:t>
            </w:r>
            <w:r w:rsidRPr="00E57CCB">
              <w:rPr>
                <w:i/>
                <w:sz w:val="20"/>
                <w:szCs w:val="20"/>
                <w:lang w:val="en-GB"/>
              </w:rPr>
              <w:t>centring</w:t>
            </w:r>
            <w:r w:rsidR="00E91355" w:rsidRPr="00E57CCB">
              <w:rPr>
                <w:i/>
                <w:sz w:val="20"/>
                <w:szCs w:val="20"/>
                <w:lang w:val="en-GB"/>
              </w:rPr>
              <w:t>”</w:t>
            </w:r>
            <w:r w:rsidRPr="00E57CCB">
              <w:rPr>
                <w:i/>
                <w:sz w:val="20"/>
                <w:szCs w:val="20"/>
                <w:lang w:val="en-GB"/>
              </w:rPr>
              <w:t>.</w:t>
            </w:r>
          </w:p>
        </w:tc>
      </w:tr>
    </w:tbl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1F0988" w:rsidRPr="00E57CCB" w:rsidRDefault="001F0988" w:rsidP="00A55F2E">
      <w:pPr>
        <w:jc w:val="center"/>
        <w:rPr>
          <w:lang w:val="en-GB"/>
        </w:rPr>
      </w:pPr>
    </w:p>
    <w:p w:rsidR="00251054" w:rsidRPr="00E57CCB" w:rsidRDefault="00251054" w:rsidP="00A55F2E">
      <w:pPr>
        <w:jc w:val="center"/>
        <w:rPr>
          <w:lang w:val="en-GB"/>
        </w:rPr>
      </w:pPr>
    </w:p>
    <w:p w:rsidR="001F0988" w:rsidRPr="00E57CCB" w:rsidRDefault="00251054" w:rsidP="00251054">
      <w:pPr>
        <w:tabs>
          <w:tab w:val="left" w:pos="3230"/>
        </w:tabs>
        <w:rPr>
          <w:lang w:val="en-GB"/>
        </w:rPr>
      </w:pPr>
      <w:r w:rsidRPr="00E57CCB">
        <w:rPr>
          <w:lang w:val="en-GB"/>
        </w:rPr>
        <w:tab/>
      </w:r>
    </w:p>
    <w:tbl>
      <w:tblPr>
        <w:tblStyle w:val="Tabellengitternetz"/>
        <w:tblpPr w:leftFromText="141" w:rightFromText="141" w:vertAnchor="text" w:horzAnchor="margin" w:tblpY="-102"/>
        <w:tblW w:w="5096" w:type="pct"/>
        <w:tblLook w:val="04A0"/>
      </w:tblPr>
      <w:tblGrid>
        <w:gridCol w:w="535"/>
        <w:gridCol w:w="566"/>
        <w:gridCol w:w="708"/>
        <w:gridCol w:w="1090"/>
        <w:gridCol w:w="470"/>
        <w:gridCol w:w="1090"/>
        <w:gridCol w:w="470"/>
        <w:gridCol w:w="1086"/>
        <w:gridCol w:w="470"/>
        <w:gridCol w:w="1088"/>
        <w:gridCol w:w="471"/>
        <w:gridCol w:w="1420"/>
      </w:tblGrid>
      <w:tr w:rsidR="001F0988" w:rsidRPr="00E57CCB" w:rsidTr="00C02B29">
        <w:tc>
          <w:tcPr>
            <w:tcW w:w="5000" w:type="pct"/>
            <w:gridSpan w:val="12"/>
            <w:tcBorders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20"/>
                <w:szCs w:val="20"/>
                <w:lang w:val="en-GB"/>
              </w:rPr>
            </w:pPr>
            <w:r w:rsidRPr="00E57CCB">
              <w:rPr>
                <w:b/>
                <w:sz w:val="20"/>
                <w:szCs w:val="20"/>
                <w:u w:val="single"/>
                <w:lang w:val="en-GB"/>
              </w:rPr>
              <w:lastRenderedPageBreak/>
              <w:t>Supplementa</w:t>
            </w:r>
            <w:r w:rsidR="008B4A68" w:rsidRPr="00E57CCB">
              <w:rPr>
                <w:b/>
                <w:sz w:val="20"/>
                <w:szCs w:val="20"/>
                <w:u w:val="single"/>
                <w:lang w:val="en-GB"/>
              </w:rPr>
              <w:t>ry Table 3</w:t>
            </w:r>
            <w:r w:rsidRPr="00E57CCB">
              <w:rPr>
                <w:b/>
                <w:sz w:val="20"/>
                <w:szCs w:val="20"/>
                <w:u w:val="single"/>
                <w:lang w:val="en-GB"/>
              </w:rPr>
              <w:t>:</w:t>
            </w:r>
            <w:r w:rsidRPr="00E57CCB">
              <w:rPr>
                <w:sz w:val="20"/>
                <w:szCs w:val="20"/>
                <w:lang w:val="en-GB"/>
              </w:rPr>
              <w:t xml:space="preserve"> </w:t>
            </w:r>
            <w:r w:rsidRPr="00E57CCB">
              <w:rPr>
                <w:b/>
                <w:bCs/>
                <w:sz w:val="20"/>
                <w:szCs w:val="20"/>
                <w:lang w:val="en-GB"/>
              </w:rPr>
              <w:t xml:space="preserve">Descriptive statistics for each question of the </w:t>
            </w:r>
            <w:r w:rsidR="00EB4804" w:rsidRPr="00E57CCB">
              <w:rPr>
                <w:b/>
                <w:bCs/>
                <w:sz w:val="20"/>
                <w:szCs w:val="20"/>
                <w:lang w:val="en-GB"/>
              </w:rPr>
              <w:t>“</w:t>
            </w:r>
            <w:r w:rsidRPr="00E57CCB">
              <w:rPr>
                <w:b/>
                <w:bCs/>
                <w:sz w:val="20"/>
                <w:szCs w:val="20"/>
                <w:lang w:val="en-GB"/>
              </w:rPr>
              <w:t>Anticipatory Farewell to Existence” Questionnaire. Assessment of group differences for each question.</w:t>
            </w:r>
          </w:p>
        </w:tc>
      </w:tr>
      <w:tr w:rsidR="001F0988" w:rsidRPr="00E57CCB" w:rsidTr="00C02B29">
        <w:tc>
          <w:tcPr>
            <w:tcW w:w="283" w:type="pct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99" w:type="pct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74" w:type="pct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824" w:type="pct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57CCB">
              <w:rPr>
                <w:b/>
                <w:sz w:val="20"/>
                <w:szCs w:val="20"/>
                <w:lang w:val="en-GB"/>
              </w:rPr>
              <w:t>Young adults (1)</w:t>
            </w:r>
          </w:p>
        </w:tc>
        <w:tc>
          <w:tcPr>
            <w:tcW w:w="824" w:type="pct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DE6B1C" w:rsidRPr="00E57CCB" w:rsidRDefault="00EB4804" w:rsidP="00A139F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57CCB">
              <w:rPr>
                <w:b/>
                <w:sz w:val="20"/>
                <w:szCs w:val="20"/>
                <w:lang w:val="en-GB"/>
              </w:rPr>
              <w:t>Middle-</w:t>
            </w:r>
            <w:r w:rsidR="001F0988" w:rsidRPr="00E57CCB">
              <w:rPr>
                <w:b/>
                <w:sz w:val="20"/>
                <w:szCs w:val="20"/>
                <w:lang w:val="en-GB"/>
              </w:rPr>
              <w:t>age</w:t>
            </w:r>
            <w:r w:rsidRPr="00E57CCB">
              <w:rPr>
                <w:b/>
                <w:sz w:val="20"/>
                <w:szCs w:val="20"/>
                <w:lang w:val="en-GB"/>
              </w:rPr>
              <w:t>d</w:t>
            </w:r>
          </w:p>
          <w:p w:rsidR="001F0988" w:rsidRPr="00E57CCB" w:rsidRDefault="001F0988" w:rsidP="00A139F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57CCB">
              <w:rPr>
                <w:b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822" w:type="pct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57CCB">
              <w:rPr>
                <w:b/>
                <w:sz w:val="20"/>
                <w:szCs w:val="20"/>
                <w:lang w:val="en-GB"/>
              </w:rPr>
              <w:t>Elderly people (3)</w:t>
            </w:r>
          </w:p>
        </w:tc>
        <w:tc>
          <w:tcPr>
            <w:tcW w:w="824" w:type="pct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57CCB">
              <w:rPr>
                <w:b/>
                <w:sz w:val="20"/>
                <w:szCs w:val="20"/>
                <w:lang w:val="en-GB"/>
              </w:rPr>
              <w:t>Dying persons (4)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57CCB">
              <w:rPr>
                <w:b/>
                <w:sz w:val="20"/>
                <w:szCs w:val="20"/>
                <w:lang w:val="en-GB"/>
              </w:rPr>
              <w:t>Differences</w:t>
            </w:r>
          </w:p>
        </w:tc>
      </w:tr>
      <w:tr w:rsidR="001F0988" w:rsidRPr="00E57CCB" w:rsidTr="00C02B29">
        <w:tc>
          <w:tcPr>
            <w:tcW w:w="283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57CCB"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299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57CCB">
              <w:rPr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374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57CCB">
              <w:rPr>
                <w:b/>
                <w:sz w:val="20"/>
                <w:szCs w:val="20"/>
                <w:lang w:val="en-GB"/>
              </w:rPr>
              <w:t>Q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M (SD)</w:t>
            </w:r>
          </w:p>
        </w:tc>
        <w:tc>
          <w:tcPr>
            <w:tcW w:w="248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Md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M (SD)</w:t>
            </w:r>
          </w:p>
        </w:tc>
        <w:tc>
          <w:tcPr>
            <w:tcW w:w="248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Md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M (SD)</w:t>
            </w:r>
          </w:p>
        </w:tc>
        <w:tc>
          <w:tcPr>
            <w:tcW w:w="248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Md</w:t>
            </w:r>
          </w:p>
        </w:tc>
        <w:tc>
          <w:tcPr>
            <w:tcW w:w="575" w:type="pct"/>
            <w:tcBorders>
              <w:left w:val="single" w:sz="18" w:space="0" w:color="auto"/>
              <w:bottom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M (SD)</w:t>
            </w:r>
          </w:p>
        </w:tc>
        <w:tc>
          <w:tcPr>
            <w:tcW w:w="249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Md</w:t>
            </w:r>
          </w:p>
        </w:tc>
        <w:tc>
          <w:tcPr>
            <w:tcW w:w="750" w:type="pct"/>
            <w:tcBorders>
              <w:left w:val="single" w:sz="18" w:space="0" w:color="auto"/>
              <w:bottom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Scheff</w:t>
            </w:r>
            <w:r w:rsidR="00EB4804" w:rsidRPr="00E57CCB">
              <w:rPr>
                <w:rFonts w:cstheme="minorHAnsi"/>
                <w:b/>
                <w:sz w:val="18"/>
                <w:szCs w:val="18"/>
                <w:lang w:val="en-GB"/>
              </w:rPr>
              <w:t>é</w:t>
            </w:r>
            <w:r w:rsidRPr="00E57CCB">
              <w:rPr>
                <w:b/>
                <w:sz w:val="18"/>
                <w:szCs w:val="18"/>
                <w:lang w:val="en-GB"/>
              </w:rPr>
              <w:t xml:space="preserve"> test</w:t>
            </w:r>
          </w:p>
        </w:tc>
      </w:tr>
      <w:tr w:rsidR="001F0988" w:rsidRPr="00E57CCB" w:rsidTr="00C02B29">
        <w:tc>
          <w:tcPr>
            <w:tcW w:w="283" w:type="pct"/>
            <w:vMerge w:val="restart"/>
            <w:tcBorders>
              <w:top w:val="single" w:sz="18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E57CCB">
              <w:rPr>
                <w:b/>
                <w:sz w:val="16"/>
                <w:szCs w:val="16"/>
                <w:lang w:val="en-GB"/>
              </w:rPr>
              <w:t>Self</w:t>
            </w:r>
            <w:r w:rsidR="00EB4804" w:rsidRPr="00E57CCB">
              <w:rPr>
                <w:b/>
                <w:sz w:val="16"/>
                <w:szCs w:val="16"/>
                <w:lang w:val="en-GB"/>
              </w:rPr>
              <w:t>-transcendence</w:t>
            </w:r>
          </w:p>
        </w:tc>
        <w:tc>
          <w:tcPr>
            <w:tcW w:w="299" w:type="pct"/>
            <w:vMerge w:val="restart"/>
            <w:tcBorders>
              <w:top w:val="single" w:sz="18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E57CCB">
              <w:rPr>
                <w:b/>
                <w:sz w:val="16"/>
                <w:szCs w:val="16"/>
                <w:lang w:val="en-GB"/>
              </w:rPr>
              <w:t>Permanence</w:t>
            </w:r>
          </w:p>
          <w:p w:rsidR="001F0988" w:rsidRPr="00E57CCB" w:rsidRDefault="001F0988" w:rsidP="00A139F9">
            <w:pPr>
              <w:ind w:left="113" w:right="113"/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top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a1</w:t>
            </w:r>
          </w:p>
        </w:tc>
        <w:tc>
          <w:tcPr>
            <w:tcW w:w="576" w:type="pct"/>
            <w:tcBorders>
              <w:top w:val="single" w:sz="18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26 (1.41)</w:t>
            </w:r>
          </w:p>
        </w:tc>
        <w:tc>
          <w:tcPr>
            <w:tcW w:w="248" w:type="pct"/>
            <w:tcBorders>
              <w:top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top w:val="single" w:sz="18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26 (1.38)</w:t>
            </w:r>
          </w:p>
        </w:tc>
        <w:tc>
          <w:tcPr>
            <w:tcW w:w="248" w:type="pct"/>
            <w:tcBorders>
              <w:top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top w:val="single" w:sz="18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59 (1.59)</w:t>
            </w:r>
          </w:p>
        </w:tc>
        <w:tc>
          <w:tcPr>
            <w:tcW w:w="248" w:type="pct"/>
            <w:tcBorders>
              <w:top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top w:val="single" w:sz="18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2 (1.29)</w:t>
            </w:r>
          </w:p>
        </w:tc>
        <w:tc>
          <w:tcPr>
            <w:tcW w:w="249" w:type="pct"/>
            <w:tcBorders>
              <w:top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top w:val="single" w:sz="18" w:space="0" w:color="auto"/>
              <w:left w:val="single" w:sz="18" w:space="0" w:color="auto"/>
            </w:tcBorders>
          </w:tcPr>
          <w:p w:rsidR="001F0988" w:rsidRPr="00E57CCB" w:rsidRDefault="001F0988" w:rsidP="00727A8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 xml:space="preserve">4 &gt; </w:t>
            </w:r>
            <w:r w:rsidR="00727A89" w:rsidRPr="00E57CCB">
              <w:rPr>
                <w:sz w:val="18"/>
                <w:szCs w:val="18"/>
                <w:lang w:val="en-GB"/>
              </w:rPr>
              <w:t>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="00727A89"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="00727A89"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a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7 (1.2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29 (1.2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8 (1.2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64 (1.02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2;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a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78 (1.3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51 (1.2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13 (1.3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49 (1.13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, 2;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a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46 (0.91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47 (0.7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9 (0.9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91 (0.47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, 3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1;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a5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41 (0.93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2 (0.88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0 (0.93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93 (0.39)</w:t>
            </w:r>
          </w:p>
        </w:tc>
        <w:tc>
          <w:tcPr>
            <w:tcW w:w="249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C02B29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;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99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E57CCB">
              <w:rPr>
                <w:b/>
                <w:sz w:val="16"/>
                <w:szCs w:val="16"/>
                <w:lang w:val="en-GB"/>
              </w:rPr>
              <w:t>Metaphysical rise</w:t>
            </w:r>
          </w:p>
        </w:tc>
        <w:tc>
          <w:tcPr>
            <w:tcW w:w="374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b1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10 (1.61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78 (1.46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41 (1.62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33 (1.79)</w:t>
            </w:r>
          </w:p>
        </w:tc>
        <w:tc>
          <w:tcPr>
            <w:tcW w:w="249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b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77 (1.65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63 (1.5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87 (1.58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66 (1.73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, 3,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b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60 (1.3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14 (0.96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65 (1.2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1 (1.22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6"/>
                <w:szCs w:val="16"/>
                <w:lang w:val="en-GB"/>
              </w:rPr>
            </w:pPr>
            <w:r w:rsidRPr="00E57CCB">
              <w:rPr>
                <w:sz w:val="16"/>
                <w:szCs w:val="16"/>
                <w:lang w:val="en-GB"/>
              </w:rPr>
              <w:t>3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&gt; 1, 2; 4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&gt;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1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2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b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2 (1.16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8 (1.1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8 (1.2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4 (1.36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ø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b5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6 (1.11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5 (0.95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3 (1.14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70 (0.91)</w:t>
            </w:r>
          </w:p>
        </w:tc>
        <w:tc>
          <w:tcPr>
            <w:tcW w:w="249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;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, 2</w:t>
            </w:r>
          </w:p>
        </w:tc>
      </w:tr>
      <w:tr w:rsidR="001F0988" w:rsidRPr="00E57CCB" w:rsidTr="00C02B29">
        <w:tc>
          <w:tcPr>
            <w:tcW w:w="283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Expiration</w:t>
            </w:r>
            <w:r w:rsidR="00F66F67" w:rsidRPr="00E57CCB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b/>
                <w:sz w:val="18"/>
                <w:szCs w:val="18"/>
                <w:lang w:val="en-GB"/>
              </w:rPr>
              <w:t>of existence</w:t>
            </w:r>
          </w:p>
        </w:tc>
        <w:tc>
          <w:tcPr>
            <w:tcW w:w="299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Conclusion</w:t>
            </w:r>
          </w:p>
        </w:tc>
        <w:tc>
          <w:tcPr>
            <w:tcW w:w="374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a1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6 (1.25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82 (0.46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68 (1.45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89 (1.52)</w:t>
            </w:r>
          </w:p>
        </w:tc>
        <w:tc>
          <w:tcPr>
            <w:tcW w:w="249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, 4 &lt; 1, 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a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84 (1.3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7 (1.0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93 (1.38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3 (1.44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,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a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7 (1.25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0 (1.03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3 (1.21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0 (1.21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1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a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2 (1.0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5 (0.9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2 (0.9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89 (0.57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;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a5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1 (1.29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86 (1.03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5 (0.98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4 (1.43)</w:t>
            </w:r>
          </w:p>
        </w:tc>
        <w:tc>
          <w:tcPr>
            <w:tcW w:w="249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, 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Farewell</w:t>
            </w:r>
          </w:p>
        </w:tc>
        <w:tc>
          <w:tcPr>
            <w:tcW w:w="374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b1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24 (1.62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0.41 (0.80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0.36 (0.87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29 (1.75)</w:t>
            </w:r>
          </w:p>
        </w:tc>
        <w:tc>
          <w:tcPr>
            <w:tcW w:w="249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b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42 (1.4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90 (1.5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93 (1.33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7 (1.25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, 4 &gt; 1, 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b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59 (1.37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24 (1.18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,05 (1,1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8 (1.22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, 4 &gt; 1, 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b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2 (1.05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7 (0.7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6 (0.95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69 (0.85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;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, 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b5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85 (1.26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55 (0.98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2 (0.89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7 (1.02)</w:t>
            </w:r>
          </w:p>
        </w:tc>
        <w:tc>
          <w:tcPr>
            <w:tcW w:w="249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, 4 &gt; 1, 2</w:t>
            </w:r>
          </w:p>
        </w:tc>
      </w:tr>
      <w:tr w:rsidR="001F0988" w:rsidRPr="00E57CCB" w:rsidTr="00C02B29">
        <w:tc>
          <w:tcPr>
            <w:tcW w:w="283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Altruistic preoccupation</w:t>
            </w:r>
          </w:p>
        </w:tc>
        <w:tc>
          <w:tcPr>
            <w:tcW w:w="299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Bequest</w:t>
            </w:r>
          </w:p>
        </w:tc>
        <w:tc>
          <w:tcPr>
            <w:tcW w:w="374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a1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5 (1.04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96 (0.88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72 (1.23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6 (0.94)</w:t>
            </w:r>
          </w:p>
        </w:tc>
        <w:tc>
          <w:tcPr>
            <w:tcW w:w="249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a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81 (1.28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56 (1.1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62 (1.48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45 (1.16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a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6 (0.9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7 (0.78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81 (1.2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68 (0.89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a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87 (0.5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93 (0.2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77 (0.71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96 (0.38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ø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a5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73 (0.67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80 (0.50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74 (0.79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97 (0.21)</w:t>
            </w:r>
          </w:p>
        </w:tc>
        <w:tc>
          <w:tcPr>
            <w:tcW w:w="249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,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 1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Charity</w:t>
            </w:r>
          </w:p>
        </w:tc>
        <w:tc>
          <w:tcPr>
            <w:tcW w:w="374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b1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9 (1.05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48 (0.88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6 (1.04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97 (0.22)</w:t>
            </w:r>
          </w:p>
        </w:tc>
        <w:tc>
          <w:tcPr>
            <w:tcW w:w="249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 &gt; 1;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b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42 (1.45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12 (1.01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45 (1.47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74 (1.60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1, 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b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5 (0.91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2 (0.8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40 (0.86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70 (0.76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 &gt; 2; 4 &gt; 1, 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b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5 (1.13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3 (0.7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5 (1.2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47 (1.19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1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b5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26 (1.56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13 (1.32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59 (1.53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71 (1.61)</w:t>
            </w:r>
          </w:p>
        </w:tc>
        <w:tc>
          <w:tcPr>
            <w:tcW w:w="249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 &gt; 1; 4 &gt; 1, 2</w:t>
            </w:r>
          </w:p>
        </w:tc>
      </w:tr>
      <w:tr w:rsidR="001F0988" w:rsidRPr="00E57CCB" w:rsidTr="00C02B29">
        <w:tc>
          <w:tcPr>
            <w:tcW w:w="283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Reconciliation w. existence</w:t>
            </w:r>
          </w:p>
        </w:tc>
        <w:tc>
          <w:tcPr>
            <w:tcW w:w="299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Fulfilment</w:t>
            </w:r>
          </w:p>
        </w:tc>
        <w:tc>
          <w:tcPr>
            <w:tcW w:w="374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a1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5 (1.15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1 (0.81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73 (1.57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4 (1.33)</w:t>
            </w:r>
          </w:p>
        </w:tc>
        <w:tc>
          <w:tcPr>
            <w:tcW w:w="249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a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5 (0.7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5 (0.6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4 (0.85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85 (0.53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a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8 (1.1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96 (0.8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9 (1.2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90 (0.42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C02B29" w:rsidP="00C02B29">
            <w:pPr>
              <w:rPr>
                <w:sz w:val="16"/>
                <w:szCs w:val="16"/>
                <w:lang w:val="en-GB"/>
              </w:rPr>
            </w:pPr>
            <w:r w:rsidRPr="00E57CCB">
              <w:rPr>
                <w:sz w:val="16"/>
                <w:szCs w:val="16"/>
                <w:lang w:val="en-GB"/>
              </w:rPr>
              <w:t>2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3 &gt; 1; 4 &gt;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1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2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a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7 (1.1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6 (0.91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9 (0.9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45 (1.09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ø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a5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61 (1.31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65 (1.01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55 (1.24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63 (1.37)</w:t>
            </w:r>
          </w:p>
        </w:tc>
        <w:tc>
          <w:tcPr>
            <w:tcW w:w="249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jc w:val="center"/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ø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Harmony</w:t>
            </w:r>
          </w:p>
        </w:tc>
        <w:tc>
          <w:tcPr>
            <w:tcW w:w="374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b1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98 (1.14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8 (0.83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90 (1.19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2 (1.19)</w:t>
            </w:r>
          </w:p>
        </w:tc>
        <w:tc>
          <w:tcPr>
            <w:tcW w:w="249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1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b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4 (0.88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64 (0.6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5 (1.25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66 (0.89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, 4 &gt; 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b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96 (1.23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95 (0.8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9 (1.1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75 (0.78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6"/>
                <w:szCs w:val="16"/>
                <w:lang w:val="en-GB"/>
              </w:rPr>
            </w:pPr>
            <w:r w:rsidRPr="00E57CCB">
              <w:rPr>
                <w:sz w:val="16"/>
                <w:szCs w:val="16"/>
                <w:lang w:val="en-GB"/>
              </w:rPr>
              <w:t>2, 3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&gt; 1; 4 &gt;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1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2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b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0 (1.23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82 (0.95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7 (1.21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0 (1.05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 &gt; 1; 4 &gt; 1, 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b5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3 (1.04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0 (0.96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62 (0.82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81 (0.67)</w:t>
            </w:r>
          </w:p>
        </w:tc>
        <w:tc>
          <w:tcPr>
            <w:tcW w:w="249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6"/>
                <w:szCs w:val="16"/>
                <w:lang w:val="en-GB"/>
              </w:rPr>
            </w:pPr>
            <w:r w:rsidRPr="00E57CCB">
              <w:rPr>
                <w:sz w:val="16"/>
                <w:szCs w:val="16"/>
                <w:lang w:val="en-GB"/>
              </w:rPr>
              <w:t>2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3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4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&gt;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1;3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4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&gt;2</w:t>
            </w:r>
          </w:p>
        </w:tc>
      </w:tr>
      <w:tr w:rsidR="001F0988" w:rsidRPr="00E57CCB" w:rsidTr="00C02B29">
        <w:tc>
          <w:tcPr>
            <w:tcW w:w="283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Struggle for acceptance</w:t>
            </w:r>
          </w:p>
        </w:tc>
        <w:tc>
          <w:tcPr>
            <w:tcW w:w="299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Resistance</w:t>
            </w:r>
          </w:p>
        </w:tc>
        <w:tc>
          <w:tcPr>
            <w:tcW w:w="374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a1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4 (1.20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3 (0.98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9 (1.42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8 (1.20)</w:t>
            </w:r>
          </w:p>
        </w:tc>
        <w:tc>
          <w:tcPr>
            <w:tcW w:w="249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1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a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23 (1.5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32 (1.2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80 (1.6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37 (1.77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 &gt; 2; 4 &gt; 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a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4 (0.88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96 (0.9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5 (0.9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71 (0.73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 &gt; 2; 4 &gt; 1, 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a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5 (1.1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35 (1.27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98 (1.21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72 (0.83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 &gt; 2; 4 &gt;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a5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63 (1.3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76 (1.20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76 (1.16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4 (1.39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 &gt; 2; 4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&gt;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a6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0.97 (1.23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0.92 (1.07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20 (1.52)</w:t>
            </w:r>
          </w:p>
        </w:tc>
        <w:tc>
          <w:tcPr>
            <w:tcW w:w="248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75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0.52 (1.11)</w:t>
            </w:r>
          </w:p>
        </w:tc>
        <w:tc>
          <w:tcPr>
            <w:tcW w:w="249" w:type="pct"/>
            <w:tcBorders>
              <w:bottom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pct"/>
            <w:tcBorders>
              <w:left w:val="single" w:sz="18" w:space="0" w:color="auto"/>
              <w:bottom w:val="single" w:sz="12" w:space="0" w:color="auto"/>
            </w:tcBorders>
          </w:tcPr>
          <w:p w:rsidR="001F0988" w:rsidRPr="00E57CCB" w:rsidRDefault="00C02B29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 &lt; 1; 4 &l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 w:val="restart"/>
            <w:tcBorders>
              <w:top w:val="single" w:sz="12" w:space="0" w:color="auto"/>
              <w:right w:val="single" w:sz="18" w:space="0" w:color="auto"/>
            </w:tcBorders>
            <w:textDirection w:val="btLr"/>
          </w:tcPr>
          <w:p w:rsidR="001F0988" w:rsidRPr="00E57CCB" w:rsidRDefault="001F0988" w:rsidP="00A139F9">
            <w:pPr>
              <w:ind w:left="113" w:right="113"/>
              <w:jc w:val="center"/>
              <w:rPr>
                <w:b/>
                <w:sz w:val="18"/>
                <w:szCs w:val="18"/>
                <w:lang w:val="en-GB"/>
              </w:rPr>
            </w:pPr>
            <w:r w:rsidRPr="00E57CCB">
              <w:rPr>
                <w:b/>
                <w:sz w:val="18"/>
                <w:szCs w:val="18"/>
                <w:lang w:val="en-GB"/>
              </w:rPr>
              <w:t>Acceptance</w:t>
            </w:r>
          </w:p>
        </w:tc>
        <w:tc>
          <w:tcPr>
            <w:tcW w:w="374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b1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9 (1.00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03 (0.91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1 (1.27)</w:t>
            </w:r>
          </w:p>
        </w:tc>
        <w:tc>
          <w:tcPr>
            <w:tcW w:w="248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83 (0.66)</w:t>
            </w:r>
          </w:p>
        </w:tc>
        <w:tc>
          <w:tcPr>
            <w:tcW w:w="249" w:type="pct"/>
            <w:tcBorders>
              <w:top w:val="single" w:sz="12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b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99 (1.24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98 (1.2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79 (1.37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77 (0.65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 &gt; 2; 4 &gt; 1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2,</w:t>
            </w:r>
            <w:r w:rsidR="00EB4804" w:rsidRPr="00E57CCB">
              <w:rPr>
                <w:sz w:val="18"/>
                <w:szCs w:val="18"/>
                <w:lang w:val="en-GB"/>
              </w:rPr>
              <w:t xml:space="preserve"> </w:t>
            </w: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b3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41 (0.99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2 (0.88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88 (1.47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53 (1.09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 &gt; 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b4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36 (1.51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6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1.66 (1.35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74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53 (1.52)</w:t>
            </w:r>
          </w:p>
        </w:tc>
        <w:tc>
          <w:tcPr>
            <w:tcW w:w="248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5" w:type="pct"/>
            <w:tcBorders>
              <w:lef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28 (1.42)</w:t>
            </w:r>
          </w:p>
        </w:tc>
        <w:tc>
          <w:tcPr>
            <w:tcW w:w="249" w:type="pct"/>
            <w:tcBorders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</w:tcBorders>
          </w:tcPr>
          <w:p w:rsidR="001F0988" w:rsidRPr="00E57CCB" w:rsidRDefault="00C02B29" w:rsidP="00A139F9">
            <w:pPr>
              <w:rPr>
                <w:sz w:val="16"/>
                <w:szCs w:val="16"/>
                <w:lang w:val="en-GB"/>
              </w:rPr>
            </w:pPr>
            <w:r w:rsidRPr="00E57CCB">
              <w:rPr>
                <w:sz w:val="16"/>
                <w:szCs w:val="16"/>
                <w:lang w:val="en-GB"/>
              </w:rPr>
              <w:t>3 &gt;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1, 2; 4 &gt;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1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2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3</w:t>
            </w:r>
          </w:p>
        </w:tc>
      </w:tr>
      <w:tr w:rsidR="001F0988" w:rsidRPr="00E57CCB" w:rsidTr="00C02B29">
        <w:tc>
          <w:tcPr>
            <w:tcW w:w="283" w:type="pct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5b5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14 (1.12)</w:t>
            </w:r>
          </w:p>
        </w:tc>
        <w:tc>
          <w:tcPr>
            <w:tcW w:w="248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pct"/>
            <w:tcBorders>
              <w:left w:val="single" w:sz="18" w:space="0" w:color="auto"/>
              <w:bottom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2.79 (0.91)</w:t>
            </w:r>
          </w:p>
        </w:tc>
        <w:tc>
          <w:tcPr>
            <w:tcW w:w="248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32 (1.17)</w:t>
            </w:r>
          </w:p>
        </w:tc>
        <w:tc>
          <w:tcPr>
            <w:tcW w:w="248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left w:val="single" w:sz="18" w:space="0" w:color="auto"/>
              <w:bottom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3.83 (0.61)</w:t>
            </w:r>
          </w:p>
        </w:tc>
        <w:tc>
          <w:tcPr>
            <w:tcW w:w="249" w:type="pct"/>
            <w:tcBorders>
              <w:bottom w:val="single" w:sz="18" w:space="0" w:color="auto"/>
              <w:right w:val="single" w:sz="18" w:space="0" w:color="auto"/>
            </w:tcBorders>
          </w:tcPr>
          <w:p w:rsidR="001F0988" w:rsidRPr="00E57CCB" w:rsidRDefault="001F0988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tcBorders>
              <w:left w:val="single" w:sz="18" w:space="0" w:color="auto"/>
              <w:bottom w:val="single" w:sz="18" w:space="0" w:color="auto"/>
            </w:tcBorders>
          </w:tcPr>
          <w:p w:rsidR="001F0988" w:rsidRPr="00E57CCB" w:rsidRDefault="00C02B29" w:rsidP="00A139F9">
            <w:pPr>
              <w:rPr>
                <w:sz w:val="16"/>
                <w:szCs w:val="16"/>
                <w:lang w:val="en-GB"/>
              </w:rPr>
            </w:pPr>
            <w:r w:rsidRPr="00E57CCB">
              <w:rPr>
                <w:sz w:val="16"/>
                <w:szCs w:val="16"/>
                <w:lang w:val="en-GB"/>
              </w:rPr>
              <w:t>3 &gt;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1, 2; 4 &gt;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1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2,</w:t>
            </w:r>
            <w:r w:rsidR="00EB4804" w:rsidRPr="00E57CCB">
              <w:rPr>
                <w:sz w:val="16"/>
                <w:szCs w:val="16"/>
                <w:lang w:val="en-GB"/>
              </w:rPr>
              <w:t xml:space="preserve"> </w:t>
            </w:r>
            <w:r w:rsidRPr="00E57CCB">
              <w:rPr>
                <w:sz w:val="16"/>
                <w:szCs w:val="16"/>
                <w:lang w:val="en-GB"/>
              </w:rPr>
              <w:t>3</w:t>
            </w:r>
          </w:p>
        </w:tc>
      </w:tr>
      <w:tr w:rsidR="00DE6B1C" w:rsidRPr="00F70252" w:rsidTr="00C02B29">
        <w:tc>
          <w:tcPr>
            <w:tcW w:w="5000" w:type="pct"/>
            <w:gridSpan w:val="12"/>
            <w:tcBorders>
              <w:top w:val="single" w:sz="18" w:space="0" w:color="auto"/>
            </w:tcBorders>
          </w:tcPr>
          <w:p w:rsidR="00DE6B1C" w:rsidRPr="00E57CCB" w:rsidRDefault="00DE6B1C" w:rsidP="00A139F9">
            <w:pPr>
              <w:rPr>
                <w:sz w:val="18"/>
                <w:szCs w:val="18"/>
                <w:lang w:val="en-GB"/>
              </w:rPr>
            </w:pPr>
            <w:r w:rsidRPr="00E57CCB">
              <w:rPr>
                <w:b/>
                <w:sz w:val="20"/>
                <w:szCs w:val="20"/>
                <w:lang w:val="en-GB"/>
              </w:rPr>
              <w:t>D</w:t>
            </w:r>
            <w:r w:rsidRPr="00E57CCB">
              <w:rPr>
                <w:sz w:val="20"/>
                <w:szCs w:val="20"/>
                <w:lang w:val="en-GB"/>
              </w:rPr>
              <w:t>=</w:t>
            </w:r>
            <w:r w:rsidR="00EB4804" w:rsidRPr="00E57CCB">
              <w:rPr>
                <w:sz w:val="20"/>
                <w:szCs w:val="20"/>
                <w:lang w:val="en-GB"/>
              </w:rPr>
              <w:t>dimension</w:t>
            </w:r>
            <w:r w:rsidRPr="00E57CCB">
              <w:rPr>
                <w:sz w:val="20"/>
                <w:szCs w:val="20"/>
                <w:lang w:val="en-GB"/>
              </w:rPr>
              <w:t xml:space="preserve">; </w:t>
            </w:r>
            <w:r w:rsidRPr="00E57CCB">
              <w:rPr>
                <w:b/>
                <w:sz w:val="20"/>
                <w:szCs w:val="20"/>
                <w:lang w:val="en-GB"/>
              </w:rPr>
              <w:t>F</w:t>
            </w:r>
            <w:r w:rsidRPr="00E57CCB">
              <w:rPr>
                <w:sz w:val="20"/>
                <w:szCs w:val="20"/>
                <w:lang w:val="en-GB"/>
              </w:rPr>
              <w:t>=</w:t>
            </w:r>
            <w:r w:rsidR="00EB4804" w:rsidRPr="00E57CCB">
              <w:rPr>
                <w:sz w:val="20"/>
                <w:szCs w:val="20"/>
                <w:lang w:val="en-GB"/>
              </w:rPr>
              <w:t>factor</w:t>
            </w:r>
            <w:r w:rsidRPr="00E57CCB">
              <w:rPr>
                <w:sz w:val="20"/>
                <w:szCs w:val="20"/>
                <w:lang w:val="en-GB"/>
              </w:rPr>
              <w:t xml:space="preserve">; </w:t>
            </w:r>
            <w:r w:rsidRPr="00E57CCB">
              <w:rPr>
                <w:b/>
                <w:sz w:val="20"/>
                <w:szCs w:val="20"/>
                <w:lang w:val="en-GB"/>
              </w:rPr>
              <w:t>Q</w:t>
            </w:r>
            <w:r w:rsidRPr="00E57CCB">
              <w:rPr>
                <w:sz w:val="20"/>
                <w:szCs w:val="20"/>
                <w:lang w:val="en-GB"/>
              </w:rPr>
              <w:t>=</w:t>
            </w:r>
            <w:r w:rsidR="00EB4804" w:rsidRPr="00E57CCB">
              <w:rPr>
                <w:sz w:val="20"/>
                <w:szCs w:val="20"/>
                <w:lang w:val="en-GB"/>
              </w:rPr>
              <w:t>question</w:t>
            </w:r>
            <w:r w:rsidRPr="00E57CCB">
              <w:rPr>
                <w:sz w:val="20"/>
                <w:szCs w:val="20"/>
                <w:lang w:val="en-GB"/>
              </w:rPr>
              <w:t xml:space="preserve">; </w:t>
            </w:r>
            <w:r w:rsidRPr="00E57CCB">
              <w:rPr>
                <w:b/>
                <w:sz w:val="20"/>
                <w:szCs w:val="20"/>
                <w:lang w:val="en-GB"/>
              </w:rPr>
              <w:t>M</w:t>
            </w:r>
            <w:r w:rsidRPr="00E57CCB">
              <w:rPr>
                <w:sz w:val="20"/>
                <w:szCs w:val="20"/>
                <w:lang w:val="en-GB"/>
              </w:rPr>
              <w:t xml:space="preserve">=mean; </w:t>
            </w:r>
            <w:r w:rsidRPr="00E57CCB">
              <w:rPr>
                <w:b/>
                <w:sz w:val="20"/>
                <w:szCs w:val="20"/>
                <w:lang w:val="en-GB"/>
              </w:rPr>
              <w:t>SD</w:t>
            </w:r>
            <w:r w:rsidRPr="00E57CCB">
              <w:rPr>
                <w:sz w:val="20"/>
                <w:szCs w:val="20"/>
                <w:lang w:val="en-GB"/>
              </w:rPr>
              <w:t>=</w:t>
            </w:r>
            <w:r w:rsidR="00EB4804" w:rsidRPr="00E57CCB">
              <w:rPr>
                <w:sz w:val="20"/>
                <w:szCs w:val="20"/>
                <w:lang w:val="en-GB"/>
              </w:rPr>
              <w:t xml:space="preserve">standard </w:t>
            </w:r>
            <w:r w:rsidRPr="00E57CCB">
              <w:rPr>
                <w:sz w:val="20"/>
                <w:szCs w:val="20"/>
                <w:lang w:val="en-GB"/>
              </w:rPr>
              <w:t xml:space="preserve">deviation; </w:t>
            </w:r>
            <w:r w:rsidRPr="00E57CCB">
              <w:rPr>
                <w:b/>
                <w:sz w:val="20"/>
                <w:szCs w:val="20"/>
                <w:lang w:val="en-GB"/>
              </w:rPr>
              <w:t>Md</w:t>
            </w:r>
            <w:r w:rsidRPr="00E57CCB">
              <w:rPr>
                <w:sz w:val="20"/>
                <w:szCs w:val="20"/>
                <w:lang w:val="en-GB"/>
              </w:rPr>
              <w:t>=</w:t>
            </w:r>
            <w:r w:rsidR="00EB4804" w:rsidRPr="00E57CCB">
              <w:rPr>
                <w:sz w:val="20"/>
                <w:szCs w:val="20"/>
                <w:lang w:val="en-GB"/>
              </w:rPr>
              <w:t xml:space="preserve">median </w:t>
            </w:r>
            <w:r w:rsidRPr="00E57CCB">
              <w:rPr>
                <w:sz w:val="20"/>
                <w:szCs w:val="20"/>
                <w:lang w:val="en-GB"/>
              </w:rPr>
              <w:t>(percentile 50)</w:t>
            </w:r>
          </w:p>
        </w:tc>
      </w:tr>
    </w:tbl>
    <w:p w:rsidR="001F0988" w:rsidRPr="00E57CCB" w:rsidRDefault="001F0988" w:rsidP="00727A89">
      <w:pPr>
        <w:jc w:val="center"/>
        <w:rPr>
          <w:lang w:val="en-GB"/>
        </w:rPr>
      </w:pPr>
    </w:p>
    <w:p w:rsidR="007C3C5C" w:rsidRPr="00E57CCB" w:rsidRDefault="00304B94" w:rsidP="00314699">
      <w:pPr>
        <w:rPr>
          <w:lang w:val="en-GB"/>
        </w:rPr>
      </w:pPr>
      <w:r w:rsidRPr="00E57CCB">
        <w:rPr>
          <w:lang w:val="en-GB"/>
        </w:rPr>
        <w:tab/>
      </w:r>
    </w:p>
    <w:sectPr w:rsidR="007C3C5C" w:rsidRPr="00E57CCB" w:rsidSect="00727A89">
      <w:head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FEEAA8" w15:done="0"/>
  <w15:commentEx w15:paraId="5B4977F5" w15:done="0"/>
  <w15:commentEx w15:paraId="09250881" w15:done="0"/>
  <w15:commentEx w15:paraId="5C5B777E" w15:done="0"/>
  <w15:commentEx w15:paraId="0283C73B" w15:done="0"/>
  <w15:commentEx w15:paraId="30DFA5AE" w15:done="0"/>
  <w15:commentEx w15:paraId="42FE6CA4" w15:done="0"/>
  <w15:commentEx w15:paraId="2F2816CD" w15:done="0"/>
  <w15:commentEx w15:paraId="779862B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890E6E6" w16cid:durableId="239D3917"/>
  <w16cid:commentId w16cid:paraId="2AE54B8C" w16cid:durableId="239D394A"/>
  <w16cid:commentId w16cid:paraId="6E6EEE3E" w16cid:durableId="239D4D2B"/>
  <w16cid:commentId w16cid:paraId="1D72E3AB" w16cid:durableId="239D3D1F"/>
  <w16cid:commentId w16cid:paraId="5FA7FC68" w16cid:durableId="239D3D8E"/>
  <w16cid:commentId w16cid:paraId="764E11FA" w16cid:durableId="239D3DBF"/>
  <w16cid:commentId w16cid:paraId="42E83212" w16cid:durableId="239D3EB0"/>
  <w16cid:commentId w16cid:paraId="32F46615" w16cid:durableId="239D3F3A"/>
  <w16cid:commentId w16cid:paraId="2F39DFD6" w16cid:durableId="239D46C7"/>
  <w16cid:commentId w16cid:paraId="5987E3EE" w16cid:durableId="239D3FB9"/>
  <w16cid:commentId w16cid:paraId="29D35ED9" w16cid:durableId="239D43E5"/>
  <w16cid:commentId w16cid:paraId="1D0B2EEB" w16cid:durableId="239D442E"/>
  <w16cid:commentId w16cid:paraId="12E55A20" w16cid:durableId="239D44D3"/>
  <w16cid:commentId w16cid:paraId="60A21B80" w16cid:durableId="239D45D9"/>
  <w16cid:commentId w16cid:paraId="579F1692" w16cid:durableId="239D4632"/>
  <w16cid:commentId w16cid:paraId="76463BDB" w16cid:durableId="239D489F"/>
  <w16cid:commentId w16cid:paraId="6D331676" w16cid:durableId="239D48D4"/>
  <w16cid:commentId w16cid:paraId="6612CE9A" w16cid:durableId="239D4B1E"/>
  <w16cid:commentId w16cid:paraId="51D94716" w16cid:durableId="239D4B5D"/>
  <w16cid:commentId w16cid:paraId="4194382A" w16cid:durableId="239D4C39"/>
  <w16cid:commentId w16cid:paraId="2C752AEA" w16cid:durableId="239D4C75"/>
  <w16cid:commentId w16cid:paraId="258D24E3" w16cid:durableId="239D4CE0"/>
  <w16cid:commentId w16cid:paraId="6065D661" w16cid:durableId="239D514E"/>
  <w16cid:commentId w16cid:paraId="0E7AB154" w16cid:durableId="239D5201"/>
  <w16cid:commentId w16cid:paraId="2C6C119F" w16cid:durableId="239D52A2"/>
  <w16cid:commentId w16cid:paraId="648E3F1B" w16cid:durableId="239D5281"/>
  <w16cid:commentId w16cid:paraId="44396512" w16cid:durableId="239D528D"/>
  <w16cid:commentId w16cid:paraId="175B51A7" w16cid:durableId="239D5689"/>
  <w16cid:commentId w16cid:paraId="3C7D2E02" w16cid:durableId="239D5376"/>
  <w16cid:commentId w16cid:paraId="781A7738" w16cid:durableId="239D54CE"/>
  <w16cid:commentId w16cid:paraId="45B28E48" w16cid:durableId="239D55F3"/>
  <w16cid:commentId w16cid:paraId="73D9AC32" w16cid:durableId="239D5661"/>
  <w16cid:commentId w16cid:paraId="1DEA42A9" w16cid:durableId="239D5747"/>
  <w16cid:commentId w16cid:paraId="18F08A29" w16cid:durableId="239D57A1"/>
  <w16cid:commentId w16cid:paraId="7A1A5310" w16cid:durableId="239D57D3"/>
  <w16cid:commentId w16cid:paraId="336A7DDB" w16cid:durableId="239D5BE2"/>
  <w16cid:commentId w16cid:paraId="5458B7C4" w16cid:durableId="239D5C3A"/>
  <w16cid:commentId w16cid:paraId="2DAC8903" w16cid:durableId="239D5C8F"/>
  <w16cid:commentId w16cid:paraId="57F96883" w16cid:durableId="239D5D46"/>
  <w16cid:commentId w16cid:paraId="1645A10D" w16cid:durableId="239D5D77"/>
  <w16cid:commentId w16cid:paraId="047C7154" w16cid:durableId="239D5D92"/>
  <w16cid:commentId w16cid:paraId="578BC6F2" w16cid:durableId="239D5EF1"/>
  <w16cid:commentId w16cid:paraId="5E410802" w16cid:durableId="239D5F6A"/>
  <w16cid:commentId w16cid:paraId="4FC45C79" w16cid:durableId="239D5FE8"/>
  <w16cid:commentId w16cid:paraId="57A85D1A" w16cid:durableId="239D610C"/>
  <w16cid:commentId w16cid:paraId="77DD2E6C" w16cid:durableId="239D6217"/>
  <w16cid:commentId w16cid:paraId="0F4F7F13" w16cid:durableId="239D6297"/>
  <w16cid:commentId w16cid:paraId="2F604EB9" w16cid:durableId="239D66A0"/>
  <w16cid:commentId w16cid:paraId="1B6B8B79" w16cid:durableId="239D671B"/>
  <w16cid:commentId w16cid:paraId="1BEDD68D" w16cid:durableId="239D672B"/>
  <w16cid:commentId w16cid:paraId="21A0173C" w16cid:durableId="239D67A3"/>
  <w16cid:commentId w16cid:paraId="3526F106" w16cid:durableId="239D6764"/>
  <w16cid:commentId w16cid:paraId="72D1192D" w16cid:durableId="239D686C"/>
  <w16cid:commentId w16cid:paraId="6E404478" w16cid:durableId="239D6890"/>
  <w16cid:commentId w16cid:paraId="6AE42B7A" w16cid:durableId="239D6C7F"/>
  <w16cid:commentId w16cid:paraId="52681D07" w16cid:durableId="239D873F"/>
  <w16cid:commentId w16cid:paraId="0CA749ED" w16cid:durableId="239D6DDB"/>
  <w16cid:commentId w16cid:paraId="26E99E19" w16cid:durableId="239D6DC3"/>
  <w16cid:commentId w16cid:paraId="6DF97739" w16cid:durableId="239D6EA2"/>
  <w16cid:commentId w16cid:paraId="74CD8543" w16cid:durableId="239D6E6F"/>
  <w16cid:commentId w16cid:paraId="54805FF5" w16cid:durableId="239D751D"/>
  <w16cid:commentId w16cid:paraId="341EF1BA" w16cid:durableId="239D762A"/>
  <w16cid:commentId w16cid:paraId="71C52D04" w16cid:durableId="239D768E"/>
  <w16cid:commentId w16cid:paraId="6C21BF24" w16cid:durableId="239D778D"/>
  <w16cid:commentId w16cid:paraId="4EDC0B45" w16cid:durableId="239D77E1"/>
  <w16cid:commentId w16cid:paraId="415192BD" w16cid:durableId="239D7BA1"/>
  <w16cid:commentId w16cid:paraId="42BEE1A3" w16cid:durableId="239D7C03"/>
  <w16cid:commentId w16cid:paraId="7C00A8A7" w16cid:durableId="239D7C9A"/>
  <w16cid:commentId w16cid:paraId="1CC403AF" w16cid:durableId="239D7E58"/>
  <w16cid:commentId w16cid:paraId="18C45338" w16cid:durableId="239D7F0B"/>
  <w16cid:commentId w16cid:paraId="47CFBB1C" w16cid:durableId="239D80B9"/>
  <w16cid:commentId w16cid:paraId="44580763" w16cid:durableId="239D80E2"/>
  <w16cid:commentId w16cid:paraId="39B676C3" w16cid:durableId="239D810F"/>
  <w16cid:commentId w16cid:paraId="109F5068" w16cid:durableId="239D81BE"/>
  <w16cid:commentId w16cid:paraId="4F55B4C9" w16cid:durableId="239D8467"/>
  <w16cid:commentId w16cid:paraId="1EBB53FD" w16cid:durableId="239D8506"/>
  <w16cid:commentId w16cid:paraId="67EB683A" w16cid:durableId="239D85E6"/>
  <w16cid:commentId w16cid:paraId="0D36EC95" w16cid:durableId="239D860C"/>
  <w16cid:commentId w16cid:paraId="59B73D1E" w16cid:durableId="239D8685"/>
  <w16cid:commentId w16cid:paraId="285CD980" w16cid:durableId="239D875C"/>
  <w16cid:commentId w16cid:paraId="3945FEFF" w16cid:durableId="239D8AD8"/>
  <w16cid:commentId w16cid:paraId="3A5DC874" w16cid:durableId="239D8BDC"/>
  <w16cid:commentId w16cid:paraId="19B2CAC4" w16cid:durableId="239D8C5A"/>
  <w16cid:commentId w16cid:paraId="4FF4E423" w16cid:durableId="239D8E44"/>
  <w16cid:commentId w16cid:paraId="0E2F6722" w16cid:durableId="239D97CF"/>
  <w16cid:commentId w16cid:paraId="2800170F" w16cid:durableId="239D9859"/>
  <w16cid:commentId w16cid:paraId="17ADE5BA" w16cid:durableId="239D98DA"/>
  <w16cid:commentId w16cid:paraId="6C4EC84C" w16cid:durableId="239D9DF7"/>
  <w16cid:commentId w16cid:paraId="5CD96249" w16cid:durableId="239D9EAB"/>
  <w16cid:commentId w16cid:paraId="5E4814EF" w16cid:durableId="239D9F15"/>
  <w16cid:commentId w16cid:paraId="2D43C993" w16cid:durableId="239D9FCD"/>
  <w16cid:commentId w16cid:paraId="4A2B8FC0" w16cid:durableId="239DA008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9D6" w:rsidRDefault="00C479D6" w:rsidP="00E66C83">
      <w:pPr>
        <w:spacing w:after="0"/>
      </w:pPr>
      <w:r>
        <w:separator/>
      </w:r>
    </w:p>
  </w:endnote>
  <w:endnote w:type="continuationSeparator" w:id="0">
    <w:p w:rsidR="00C479D6" w:rsidRDefault="00C479D6" w:rsidP="00E66C8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9D6" w:rsidRDefault="00C479D6" w:rsidP="00E66C83">
      <w:pPr>
        <w:spacing w:after="0"/>
      </w:pPr>
      <w:r>
        <w:separator/>
      </w:r>
    </w:p>
  </w:footnote>
  <w:footnote w:type="continuationSeparator" w:id="0">
    <w:p w:rsidR="00C479D6" w:rsidRDefault="00C479D6" w:rsidP="00E66C83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1397190"/>
      <w:docPartObj>
        <w:docPartGallery w:val="Page Numbers (Top of Page)"/>
        <w:docPartUnique/>
      </w:docPartObj>
    </w:sdtPr>
    <w:sdtContent>
      <w:p w:rsidR="00C479D6" w:rsidRDefault="00DB7480">
        <w:pPr>
          <w:pStyle w:val="Kopfzeile"/>
          <w:jc w:val="right"/>
        </w:pPr>
        <w:fldSimple w:instr=" PAGE   \* MERGEFORMAT ">
          <w:r w:rsidR="007A08F8">
            <w:rPr>
              <w:noProof/>
            </w:rPr>
            <w:t>2</w:t>
          </w:r>
        </w:fldSimple>
      </w:p>
    </w:sdtContent>
  </w:sdt>
  <w:p w:rsidR="00C479D6" w:rsidRDefault="00C479D6">
    <w:pPr>
      <w:pStyle w:val="Kopfzeil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DC69A4"/>
    <w:multiLevelType w:val="hybridMultilevel"/>
    <w:tmpl w:val="EDD0E1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262824"/>
    <w:multiLevelType w:val="multilevel"/>
    <w:tmpl w:val="70283DFE"/>
    <w:lvl w:ilvl="0">
      <w:start w:val="1"/>
      <w:numFmt w:val="bullet"/>
      <w:pStyle w:val="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pStyle w:val="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E62C75"/>
    <w:multiLevelType w:val="hybridMultilevel"/>
    <w:tmpl w:val="82C89A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FA1486"/>
    <w:multiLevelType w:val="hybridMultilevel"/>
    <w:tmpl w:val="FD1240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C565E1"/>
    <w:multiLevelType w:val="multilevel"/>
    <w:tmpl w:val="63AE7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7CE3C15"/>
    <w:multiLevelType w:val="multilevel"/>
    <w:tmpl w:val="57AAA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36A37B2"/>
    <w:multiLevelType w:val="multilevel"/>
    <w:tmpl w:val="ABF2F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F9B5EC8"/>
    <w:multiLevelType w:val="hybridMultilevel"/>
    <w:tmpl w:val="E54AF3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2F2731"/>
    <w:multiLevelType w:val="multilevel"/>
    <w:tmpl w:val="5E30C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1027E6D"/>
    <w:multiLevelType w:val="hybridMultilevel"/>
    <w:tmpl w:val="F7144C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06324B"/>
    <w:multiLevelType w:val="hybridMultilevel"/>
    <w:tmpl w:val="E2DA5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8D1E17"/>
    <w:multiLevelType w:val="hybridMultilevel"/>
    <w:tmpl w:val="F48AF3D4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2">
    <w:nsid w:val="641250A3"/>
    <w:multiLevelType w:val="hybridMultilevel"/>
    <w:tmpl w:val="2D265E5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24" w:hanging="360"/>
      </w:pPr>
    </w:lvl>
    <w:lvl w:ilvl="2" w:tplc="0407001B" w:tentative="1">
      <w:start w:val="1"/>
      <w:numFmt w:val="lowerRoman"/>
      <w:lvlText w:val="%3."/>
      <w:lvlJc w:val="right"/>
      <w:pPr>
        <w:ind w:left="2844" w:hanging="180"/>
      </w:pPr>
    </w:lvl>
    <w:lvl w:ilvl="3" w:tplc="0407000F" w:tentative="1">
      <w:start w:val="1"/>
      <w:numFmt w:val="decimal"/>
      <w:lvlText w:val="%4."/>
      <w:lvlJc w:val="left"/>
      <w:pPr>
        <w:ind w:left="3564" w:hanging="360"/>
      </w:pPr>
    </w:lvl>
    <w:lvl w:ilvl="4" w:tplc="04070019" w:tentative="1">
      <w:start w:val="1"/>
      <w:numFmt w:val="lowerLetter"/>
      <w:lvlText w:val="%5."/>
      <w:lvlJc w:val="left"/>
      <w:pPr>
        <w:ind w:left="4284" w:hanging="360"/>
      </w:pPr>
    </w:lvl>
    <w:lvl w:ilvl="5" w:tplc="0407001B" w:tentative="1">
      <w:start w:val="1"/>
      <w:numFmt w:val="lowerRoman"/>
      <w:lvlText w:val="%6."/>
      <w:lvlJc w:val="right"/>
      <w:pPr>
        <w:ind w:left="5004" w:hanging="180"/>
      </w:pPr>
    </w:lvl>
    <w:lvl w:ilvl="6" w:tplc="0407000F" w:tentative="1">
      <w:start w:val="1"/>
      <w:numFmt w:val="decimal"/>
      <w:lvlText w:val="%7."/>
      <w:lvlJc w:val="left"/>
      <w:pPr>
        <w:ind w:left="5724" w:hanging="360"/>
      </w:pPr>
    </w:lvl>
    <w:lvl w:ilvl="7" w:tplc="04070019" w:tentative="1">
      <w:start w:val="1"/>
      <w:numFmt w:val="lowerLetter"/>
      <w:lvlText w:val="%8."/>
      <w:lvlJc w:val="left"/>
      <w:pPr>
        <w:ind w:left="6444" w:hanging="360"/>
      </w:pPr>
    </w:lvl>
    <w:lvl w:ilvl="8" w:tplc="0407001B" w:tentative="1">
      <w:start w:val="1"/>
      <w:numFmt w:val="lowerRoman"/>
      <w:lvlText w:val="%9."/>
      <w:lvlJc w:val="right"/>
      <w:pPr>
        <w:ind w:left="7164" w:hanging="180"/>
      </w:pPr>
    </w:lvl>
  </w:abstractNum>
  <w:abstractNum w:abstractNumId="13">
    <w:nsid w:val="6D6A5AD1"/>
    <w:multiLevelType w:val="hybridMultilevel"/>
    <w:tmpl w:val="1B724D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423A86"/>
    <w:multiLevelType w:val="hybridMultilevel"/>
    <w:tmpl w:val="1DFC95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0"/>
  </w:num>
  <w:num w:numId="4">
    <w:abstractNumId w:val="13"/>
  </w:num>
  <w:num w:numId="5">
    <w:abstractNumId w:val="7"/>
  </w:num>
  <w:num w:numId="6">
    <w:abstractNumId w:val="9"/>
  </w:num>
  <w:num w:numId="7">
    <w:abstractNumId w:val="11"/>
  </w:num>
  <w:num w:numId="8">
    <w:abstractNumId w:val="4"/>
  </w:num>
  <w:num w:numId="9">
    <w:abstractNumId w:val="6"/>
  </w:num>
  <w:num w:numId="10">
    <w:abstractNumId w:val="8"/>
  </w:num>
  <w:num w:numId="11">
    <w:abstractNumId w:val="12"/>
  </w:num>
  <w:num w:numId="12">
    <w:abstractNumId w:val="1"/>
  </w:num>
  <w:num w:numId="13">
    <w:abstractNumId w:val="5"/>
  </w:num>
  <w:num w:numId="14">
    <w:abstractNumId w:val="2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removeDateAndTime/>
  <w:doNotDisplayPageBoundari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3004"/>
    <w:rsid w:val="00010E7E"/>
    <w:rsid w:val="000122F1"/>
    <w:rsid w:val="000126FC"/>
    <w:rsid w:val="00013196"/>
    <w:rsid w:val="0001322F"/>
    <w:rsid w:val="00015486"/>
    <w:rsid w:val="000174FC"/>
    <w:rsid w:val="00025DD3"/>
    <w:rsid w:val="000272A0"/>
    <w:rsid w:val="00027B6C"/>
    <w:rsid w:val="00031CEB"/>
    <w:rsid w:val="00032D98"/>
    <w:rsid w:val="000355BA"/>
    <w:rsid w:val="00037EFD"/>
    <w:rsid w:val="000575A2"/>
    <w:rsid w:val="00060147"/>
    <w:rsid w:val="00061A30"/>
    <w:rsid w:val="00065253"/>
    <w:rsid w:val="00070ED4"/>
    <w:rsid w:val="00072A21"/>
    <w:rsid w:val="00072EDB"/>
    <w:rsid w:val="000734BC"/>
    <w:rsid w:val="00073FE7"/>
    <w:rsid w:val="00080C58"/>
    <w:rsid w:val="00081DE2"/>
    <w:rsid w:val="000937AB"/>
    <w:rsid w:val="00094223"/>
    <w:rsid w:val="000943E0"/>
    <w:rsid w:val="0009762C"/>
    <w:rsid w:val="000A43CF"/>
    <w:rsid w:val="000B1373"/>
    <w:rsid w:val="000B34B6"/>
    <w:rsid w:val="000B40FB"/>
    <w:rsid w:val="000B4819"/>
    <w:rsid w:val="000B63AD"/>
    <w:rsid w:val="000C5C42"/>
    <w:rsid w:val="000C7F37"/>
    <w:rsid w:val="000D2EB3"/>
    <w:rsid w:val="000D2F96"/>
    <w:rsid w:val="000D7AEF"/>
    <w:rsid w:val="000E380E"/>
    <w:rsid w:val="000E41FC"/>
    <w:rsid w:val="000E5152"/>
    <w:rsid w:val="000E5CFF"/>
    <w:rsid w:val="000E687F"/>
    <w:rsid w:val="000E7AB4"/>
    <w:rsid w:val="000F0B7C"/>
    <w:rsid w:val="000F245A"/>
    <w:rsid w:val="000F42C2"/>
    <w:rsid w:val="000F79D1"/>
    <w:rsid w:val="001001C9"/>
    <w:rsid w:val="001019E0"/>
    <w:rsid w:val="00107409"/>
    <w:rsid w:val="00107CB8"/>
    <w:rsid w:val="001113D6"/>
    <w:rsid w:val="00120836"/>
    <w:rsid w:val="0012281A"/>
    <w:rsid w:val="001232A4"/>
    <w:rsid w:val="00125D1A"/>
    <w:rsid w:val="0012606E"/>
    <w:rsid w:val="00134772"/>
    <w:rsid w:val="00135F26"/>
    <w:rsid w:val="00143003"/>
    <w:rsid w:val="001444F3"/>
    <w:rsid w:val="00147647"/>
    <w:rsid w:val="001542D4"/>
    <w:rsid w:val="00154512"/>
    <w:rsid w:val="00155F1F"/>
    <w:rsid w:val="001627C5"/>
    <w:rsid w:val="001711F8"/>
    <w:rsid w:val="00174CE3"/>
    <w:rsid w:val="0017582D"/>
    <w:rsid w:val="001767E4"/>
    <w:rsid w:val="00180A3E"/>
    <w:rsid w:val="00186BB5"/>
    <w:rsid w:val="001874C9"/>
    <w:rsid w:val="00192824"/>
    <w:rsid w:val="00192EFC"/>
    <w:rsid w:val="001A79E2"/>
    <w:rsid w:val="001B185A"/>
    <w:rsid w:val="001B3199"/>
    <w:rsid w:val="001B32A3"/>
    <w:rsid w:val="001B7D19"/>
    <w:rsid w:val="001C1D12"/>
    <w:rsid w:val="001C541E"/>
    <w:rsid w:val="001C58F7"/>
    <w:rsid w:val="001D6BEC"/>
    <w:rsid w:val="001E3FE1"/>
    <w:rsid w:val="001E468E"/>
    <w:rsid w:val="001E4E2A"/>
    <w:rsid w:val="001E71C9"/>
    <w:rsid w:val="001F0988"/>
    <w:rsid w:val="001F1E64"/>
    <w:rsid w:val="001F466C"/>
    <w:rsid w:val="001F62B4"/>
    <w:rsid w:val="00203D9E"/>
    <w:rsid w:val="002112DA"/>
    <w:rsid w:val="002129E3"/>
    <w:rsid w:val="0021535E"/>
    <w:rsid w:val="002159C0"/>
    <w:rsid w:val="00216344"/>
    <w:rsid w:val="00217FEA"/>
    <w:rsid w:val="0022082F"/>
    <w:rsid w:val="00220D45"/>
    <w:rsid w:val="00223BF2"/>
    <w:rsid w:val="0022647D"/>
    <w:rsid w:val="00226734"/>
    <w:rsid w:val="00226F6D"/>
    <w:rsid w:val="002321CD"/>
    <w:rsid w:val="00234C14"/>
    <w:rsid w:val="0024035D"/>
    <w:rsid w:val="00241C6F"/>
    <w:rsid w:val="0024436F"/>
    <w:rsid w:val="0024625A"/>
    <w:rsid w:val="00246E22"/>
    <w:rsid w:val="0025085A"/>
    <w:rsid w:val="00251054"/>
    <w:rsid w:val="00252334"/>
    <w:rsid w:val="0025633B"/>
    <w:rsid w:val="00261B62"/>
    <w:rsid w:val="00262865"/>
    <w:rsid w:val="002652E5"/>
    <w:rsid w:val="00266BBB"/>
    <w:rsid w:val="00267697"/>
    <w:rsid w:val="00267D19"/>
    <w:rsid w:val="00271559"/>
    <w:rsid w:val="0027225E"/>
    <w:rsid w:val="002835ED"/>
    <w:rsid w:val="002840C6"/>
    <w:rsid w:val="002901AC"/>
    <w:rsid w:val="00293984"/>
    <w:rsid w:val="002971DB"/>
    <w:rsid w:val="002A30C4"/>
    <w:rsid w:val="002A3BA9"/>
    <w:rsid w:val="002A67A7"/>
    <w:rsid w:val="002B2047"/>
    <w:rsid w:val="002B29EC"/>
    <w:rsid w:val="002B3823"/>
    <w:rsid w:val="002B5BE0"/>
    <w:rsid w:val="002B5E38"/>
    <w:rsid w:val="002C16AD"/>
    <w:rsid w:val="002C3706"/>
    <w:rsid w:val="002C38C6"/>
    <w:rsid w:val="002C5C32"/>
    <w:rsid w:val="002C6C83"/>
    <w:rsid w:val="002D11A5"/>
    <w:rsid w:val="002D3254"/>
    <w:rsid w:val="002D4674"/>
    <w:rsid w:val="002D51D0"/>
    <w:rsid w:val="002D6595"/>
    <w:rsid w:val="002E2087"/>
    <w:rsid w:val="002E5DD2"/>
    <w:rsid w:val="002F02FF"/>
    <w:rsid w:val="002F233F"/>
    <w:rsid w:val="00300FF4"/>
    <w:rsid w:val="00303FE6"/>
    <w:rsid w:val="00304B94"/>
    <w:rsid w:val="00305B74"/>
    <w:rsid w:val="003132EF"/>
    <w:rsid w:val="003137B6"/>
    <w:rsid w:val="00313DCE"/>
    <w:rsid w:val="00314699"/>
    <w:rsid w:val="00316635"/>
    <w:rsid w:val="0031794A"/>
    <w:rsid w:val="0032193F"/>
    <w:rsid w:val="00321F88"/>
    <w:rsid w:val="0032242B"/>
    <w:rsid w:val="00323936"/>
    <w:rsid w:val="00325B69"/>
    <w:rsid w:val="00326BA0"/>
    <w:rsid w:val="003272A1"/>
    <w:rsid w:val="00330844"/>
    <w:rsid w:val="0033118E"/>
    <w:rsid w:val="003332B5"/>
    <w:rsid w:val="00333752"/>
    <w:rsid w:val="00334AB9"/>
    <w:rsid w:val="00336681"/>
    <w:rsid w:val="00337208"/>
    <w:rsid w:val="00342F6D"/>
    <w:rsid w:val="00345CDE"/>
    <w:rsid w:val="00345F70"/>
    <w:rsid w:val="00347AE5"/>
    <w:rsid w:val="003549E3"/>
    <w:rsid w:val="00356670"/>
    <w:rsid w:val="003647E1"/>
    <w:rsid w:val="003662B9"/>
    <w:rsid w:val="00372A52"/>
    <w:rsid w:val="00373E2F"/>
    <w:rsid w:val="00375B18"/>
    <w:rsid w:val="00381CBB"/>
    <w:rsid w:val="0038324F"/>
    <w:rsid w:val="003854B6"/>
    <w:rsid w:val="0038613D"/>
    <w:rsid w:val="00394AA7"/>
    <w:rsid w:val="0039609B"/>
    <w:rsid w:val="003A058B"/>
    <w:rsid w:val="003A111C"/>
    <w:rsid w:val="003A1A7C"/>
    <w:rsid w:val="003A3324"/>
    <w:rsid w:val="003A7202"/>
    <w:rsid w:val="003A72D6"/>
    <w:rsid w:val="003B21D8"/>
    <w:rsid w:val="003C096E"/>
    <w:rsid w:val="003C1003"/>
    <w:rsid w:val="003C379D"/>
    <w:rsid w:val="003C6182"/>
    <w:rsid w:val="003C790A"/>
    <w:rsid w:val="003D093F"/>
    <w:rsid w:val="003D1139"/>
    <w:rsid w:val="003D28B3"/>
    <w:rsid w:val="003D3240"/>
    <w:rsid w:val="003E5698"/>
    <w:rsid w:val="003E5B31"/>
    <w:rsid w:val="003E5C57"/>
    <w:rsid w:val="003F3D12"/>
    <w:rsid w:val="00401870"/>
    <w:rsid w:val="004033E0"/>
    <w:rsid w:val="00403CCD"/>
    <w:rsid w:val="0040703A"/>
    <w:rsid w:val="004072F6"/>
    <w:rsid w:val="00407631"/>
    <w:rsid w:val="004109AE"/>
    <w:rsid w:val="00414A1F"/>
    <w:rsid w:val="00414DDB"/>
    <w:rsid w:val="00420AA7"/>
    <w:rsid w:val="00421E22"/>
    <w:rsid w:val="00423A8D"/>
    <w:rsid w:val="0042428E"/>
    <w:rsid w:val="00425E45"/>
    <w:rsid w:val="00426400"/>
    <w:rsid w:val="00431209"/>
    <w:rsid w:val="00434920"/>
    <w:rsid w:val="00442129"/>
    <w:rsid w:val="00444503"/>
    <w:rsid w:val="00453545"/>
    <w:rsid w:val="00455E44"/>
    <w:rsid w:val="00465A70"/>
    <w:rsid w:val="004756C6"/>
    <w:rsid w:val="0048042B"/>
    <w:rsid w:val="004819BE"/>
    <w:rsid w:val="004827CC"/>
    <w:rsid w:val="004847F6"/>
    <w:rsid w:val="0048550E"/>
    <w:rsid w:val="00485EDD"/>
    <w:rsid w:val="00491E19"/>
    <w:rsid w:val="004A0B87"/>
    <w:rsid w:val="004A1499"/>
    <w:rsid w:val="004A258B"/>
    <w:rsid w:val="004A2849"/>
    <w:rsid w:val="004A40B1"/>
    <w:rsid w:val="004B2602"/>
    <w:rsid w:val="004B5C55"/>
    <w:rsid w:val="004B6877"/>
    <w:rsid w:val="004C039C"/>
    <w:rsid w:val="004C05BA"/>
    <w:rsid w:val="004C0D70"/>
    <w:rsid w:val="004C4202"/>
    <w:rsid w:val="004C4996"/>
    <w:rsid w:val="004C51B8"/>
    <w:rsid w:val="004C5658"/>
    <w:rsid w:val="004C57F0"/>
    <w:rsid w:val="004D114A"/>
    <w:rsid w:val="004D14A1"/>
    <w:rsid w:val="004D1A78"/>
    <w:rsid w:val="004D23BD"/>
    <w:rsid w:val="004D2CF7"/>
    <w:rsid w:val="004D5135"/>
    <w:rsid w:val="004D6C4C"/>
    <w:rsid w:val="004E05BB"/>
    <w:rsid w:val="004E14A4"/>
    <w:rsid w:val="004E5DE8"/>
    <w:rsid w:val="004F0ECD"/>
    <w:rsid w:val="004F1A1D"/>
    <w:rsid w:val="004F384F"/>
    <w:rsid w:val="004F51FC"/>
    <w:rsid w:val="004F57E6"/>
    <w:rsid w:val="004F5BB3"/>
    <w:rsid w:val="005075FC"/>
    <w:rsid w:val="005108AC"/>
    <w:rsid w:val="00510F43"/>
    <w:rsid w:val="00512E3B"/>
    <w:rsid w:val="00515B96"/>
    <w:rsid w:val="00520916"/>
    <w:rsid w:val="005234B4"/>
    <w:rsid w:val="0052429A"/>
    <w:rsid w:val="00524870"/>
    <w:rsid w:val="00525061"/>
    <w:rsid w:val="0052596A"/>
    <w:rsid w:val="005259B7"/>
    <w:rsid w:val="00525BC0"/>
    <w:rsid w:val="0053298A"/>
    <w:rsid w:val="00532C0D"/>
    <w:rsid w:val="005402E1"/>
    <w:rsid w:val="0054278B"/>
    <w:rsid w:val="005429DF"/>
    <w:rsid w:val="00542DA9"/>
    <w:rsid w:val="00544FEC"/>
    <w:rsid w:val="00545E43"/>
    <w:rsid w:val="00546804"/>
    <w:rsid w:val="00547075"/>
    <w:rsid w:val="00552FF7"/>
    <w:rsid w:val="005543E2"/>
    <w:rsid w:val="005563D8"/>
    <w:rsid w:val="00561097"/>
    <w:rsid w:val="005620E7"/>
    <w:rsid w:val="005632D6"/>
    <w:rsid w:val="00565A78"/>
    <w:rsid w:val="005661C0"/>
    <w:rsid w:val="00575789"/>
    <w:rsid w:val="00576C21"/>
    <w:rsid w:val="005807B7"/>
    <w:rsid w:val="00587765"/>
    <w:rsid w:val="00591281"/>
    <w:rsid w:val="00592621"/>
    <w:rsid w:val="0059422B"/>
    <w:rsid w:val="005A347F"/>
    <w:rsid w:val="005A6FBB"/>
    <w:rsid w:val="005B07B3"/>
    <w:rsid w:val="005B7DFA"/>
    <w:rsid w:val="005C07E5"/>
    <w:rsid w:val="005C2B5A"/>
    <w:rsid w:val="005C48D6"/>
    <w:rsid w:val="005C5BB3"/>
    <w:rsid w:val="005C7D7E"/>
    <w:rsid w:val="005D2DBA"/>
    <w:rsid w:val="005D4E41"/>
    <w:rsid w:val="005D5654"/>
    <w:rsid w:val="005E1A95"/>
    <w:rsid w:val="005E23C6"/>
    <w:rsid w:val="005E3567"/>
    <w:rsid w:val="005E5DAB"/>
    <w:rsid w:val="005E5ED8"/>
    <w:rsid w:val="005E6DE4"/>
    <w:rsid w:val="005F0989"/>
    <w:rsid w:val="005F2208"/>
    <w:rsid w:val="005F4817"/>
    <w:rsid w:val="005F7D9A"/>
    <w:rsid w:val="005F7DEB"/>
    <w:rsid w:val="00600946"/>
    <w:rsid w:val="00600A5F"/>
    <w:rsid w:val="006013C0"/>
    <w:rsid w:val="00602474"/>
    <w:rsid w:val="00605CEB"/>
    <w:rsid w:val="006069DD"/>
    <w:rsid w:val="00613A9D"/>
    <w:rsid w:val="00613ADA"/>
    <w:rsid w:val="00614410"/>
    <w:rsid w:val="00614EBE"/>
    <w:rsid w:val="00617CA1"/>
    <w:rsid w:val="00620F1B"/>
    <w:rsid w:val="00622F81"/>
    <w:rsid w:val="00623B6F"/>
    <w:rsid w:val="00623BF0"/>
    <w:rsid w:val="00624412"/>
    <w:rsid w:val="00627C00"/>
    <w:rsid w:val="00631825"/>
    <w:rsid w:val="006329CC"/>
    <w:rsid w:val="00633F4C"/>
    <w:rsid w:val="006378DB"/>
    <w:rsid w:val="00637CD9"/>
    <w:rsid w:val="00637E34"/>
    <w:rsid w:val="00645474"/>
    <w:rsid w:val="00646BA6"/>
    <w:rsid w:val="0065046B"/>
    <w:rsid w:val="00652042"/>
    <w:rsid w:val="00653623"/>
    <w:rsid w:val="0065722C"/>
    <w:rsid w:val="006645DB"/>
    <w:rsid w:val="0066526E"/>
    <w:rsid w:val="00666385"/>
    <w:rsid w:val="00667F84"/>
    <w:rsid w:val="00670858"/>
    <w:rsid w:val="0067390D"/>
    <w:rsid w:val="0067619C"/>
    <w:rsid w:val="00677A99"/>
    <w:rsid w:val="00684920"/>
    <w:rsid w:val="006879BA"/>
    <w:rsid w:val="00690215"/>
    <w:rsid w:val="00690689"/>
    <w:rsid w:val="006926F1"/>
    <w:rsid w:val="006934E6"/>
    <w:rsid w:val="006936CE"/>
    <w:rsid w:val="00693986"/>
    <w:rsid w:val="00694D29"/>
    <w:rsid w:val="00696F7A"/>
    <w:rsid w:val="00697D44"/>
    <w:rsid w:val="006A07EF"/>
    <w:rsid w:val="006A4970"/>
    <w:rsid w:val="006A4BA6"/>
    <w:rsid w:val="006B1287"/>
    <w:rsid w:val="006B2271"/>
    <w:rsid w:val="006C02B8"/>
    <w:rsid w:val="006C1B11"/>
    <w:rsid w:val="006C24B9"/>
    <w:rsid w:val="006C4AAA"/>
    <w:rsid w:val="006D2EDF"/>
    <w:rsid w:val="006D4EEE"/>
    <w:rsid w:val="006D5BDD"/>
    <w:rsid w:val="006D68ED"/>
    <w:rsid w:val="006D72D9"/>
    <w:rsid w:val="006E35D4"/>
    <w:rsid w:val="006E5885"/>
    <w:rsid w:val="006F00F0"/>
    <w:rsid w:val="006F2B3E"/>
    <w:rsid w:val="007012A6"/>
    <w:rsid w:val="00701B65"/>
    <w:rsid w:val="00707755"/>
    <w:rsid w:val="0071018E"/>
    <w:rsid w:val="00713DD0"/>
    <w:rsid w:val="00717FAB"/>
    <w:rsid w:val="00721CAF"/>
    <w:rsid w:val="007231D5"/>
    <w:rsid w:val="00723DAA"/>
    <w:rsid w:val="00727A89"/>
    <w:rsid w:val="00734D04"/>
    <w:rsid w:val="00734ED5"/>
    <w:rsid w:val="007350CB"/>
    <w:rsid w:val="00737671"/>
    <w:rsid w:val="0074014F"/>
    <w:rsid w:val="00741642"/>
    <w:rsid w:val="00741A89"/>
    <w:rsid w:val="00747071"/>
    <w:rsid w:val="0075279F"/>
    <w:rsid w:val="00754222"/>
    <w:rsid w:val="00771788"/>
    <w:rsid w:val="00771AB6"/>
    <w:rsid w:val="00781232"/>
    <w:rsid w:val="00795F43"/>
    <w:rsid w:val="00796C84"/>
    <w:rsid w:val="007A08F8"/>
    <w:rsid w:val="007A08FC"/>
    <w:rsid w:val="007A0B08"/>
    <w:rsid w:val="007A122E"/>
    <w:rsid w:val="007A2329"/>
    <w:rsid w:val="007A24CE"/>
    <w:rsid w:val="007A725C"/>
    <w:rsid w:val="007B00E9"/>
    <w:rsid w:val="007B15F2"/>
    <w:rsid w:val="007B2FC1"/>
    <w:rsid w:val="007B56B5"/>
    <w:rsid w:val="007B6372"/>
    <w:rsid w:val="007C3C5C"/>
    <w:rsid w:val="007D0FF2"/>
    <w:rsid w:val="007D3628"/>
    <w:rsid w:val="007D454C"/>
    <w:rsid w:val="007D600A"/>
    <w:rsid w:val="007D6058"/>
    <w:rsid w:val="007E0B11"/>
    <w:rsid w:val="007E184B"/>
    <w:rsid w:val="007E34C0"/>
    <w:rsid w:val="007E3838"/>
    <w:rsid w:val="007F0CA6"/>
    <w:rsid w:val="007F37DC"/>
    <w:rsid w:val="00801D77"/>
    <w:rsid w:val="00806CF9"/>
    <w:rsid w:val="008101F2"/>
    <w:rsid w:val="0081644C"/>
    <w:rsid w:val="00817450"/>
    <w:rsid w:val="008249CA"/>
    <w:rsid w:val="008315F4"/>
    <w:rsid w:val="008334D8"/>
    <w:rsid w:val="008337A3"/>
    <w:rsid w:val="00834ECE"/>
    <w:rsid w:val="0083641F"/>
    <w:rsid w:val="00841963"/>
    <w:rsid w:val="0084367D"/>
    <w:rsid w:val="008530A8"/>
    <w:rsid w:val="008539FD"/>
    <w:rsid w:val="008570E6"/>
    <w:rsid w:val="008615AC"/>
    <w:rsid w:val="00861848"/>
    <w:rsid w:val="00863AAB"/>
    <w:rsid w:val="00863DA2"/>
    <w:rsid w:val="008652F8"/>
    <w:rsid w:val="0086574A"/>
    <w:rsid w:val="0087490E"/>
    <w:rsid w:val="00884A9A"/>
    <w:rsid w:val="00887818"/>
    <w:rsid w:val="0089032A"/>
    <w:rsid w:val="008928C8"/>
    <w:rsid w:val="008961EC"/>
    <w:rsid w:val="00897BB5"/>
    <w:rsid w:val="008A5A0E"/>
    <w:rsid w:val="008A5B41"/>
    <w:rsid w:val="008A6606"/>
    <w:rsid w:val="008B0997"/>
    <w:rsid w:val="008B1C2F"/>
    <w:rsid w:val="008B4A68"/>
    <w:rsid w:val="008B6DC7"/>
    <w:rsid w:val="008C049E"/>
    <w:rsid w:val="008C138E"/>
    <w:rsid w:val="008C157A"/>
    <w:rsid w:val="008C4E3D"/>
    <w:rsid w:val="008C7C20"/>
    <w:rsid w:val="008D397E"/>
    <w:rsid w:val="008E078A"/>
    <w:rsid w:val="008E32DD"/>
    <w:rsid w:val="008E3BE6"/>
    <w:rsid w:val="008E4ACB"/>
    <w:rsid w:val="008E7643"/>
    <w:rsid w:val="008F6486"/>
    <w:rsid w:val="008F77BF"/>
    <w:rsid w:val="00902FC3"/>
    <w:rsid w:val="00904EC0"/>
    <w:rsid w:val="00905031"/>
    <w:rsid w:val="00907D15"/>
    <w:rsid w:val="00911248"/>
    <w:rsid w:val="00912470"/>
    <w:rsid w:val="0091495C"/>
    <w:rsid w:val="0091547F"/>
    <w:rsid w:val="00917B0F"/>
    <w:rsid w:val="0092084C"/>
    <w:rsid w:val="00921ECB"/>
    <w:rsid w:val="0092419E"/>
    <w:rsid w:val="00925835"/>
    <w:rsid w:val="00930141"/>
    <w:rsid w:val="009318BB"/>
    <w:rsid w:val="009319DE"/>
    <w:rsid w:val="0093416D"/>
    <w:rsid w:val="0093425E"/>
    <w:rsid w:val="009369C5"/>
    <w:rsid w:val="00943BB9"/>
    <w:rsid w:val="009440DF"/>
    <w:rsid w:val="009514A6"/>
    <w:rsid w:val="0095320D"/>
    <w:rsid w:val="00961A4F"/>
    <w:rsid w:val="00961E26"/>
    <w:rsid w:val="009660C5"/>
    <w:rsid w:val="00971209"/>
    <w:rsid w:val="00973BE8"/>
    <w:rsid w:val="0097692B"/>
    <w:rsid w:val="00980598"/>
    <w:rsid w:val="00980838"/>
    <w:rsid w:val="00982518"/>
    <w:rsid w:val="00983B64"/>
    <w:rsid w:val="00986956"/>
    <w:rsid w:val="00987A50"/>
    <w:rsid w:val="00990121"/>
    <w:rsid w:val="00991CE4"/>
    <w:rsid w:val="00993685"/>
    <w:rsid w:val="00994D35"/>
    <w:rsid w:val="00994E65"/>
    <w:rsid w:val="00997E1F"/>
    <w:rsid w:val="009A0135"/>
    <w:rsid w:val="009A04EC"/>
    <w:rsid w:val="009A0661"/>
    <w:rsid w:val="009A398B"/>
    <w:rsid w:val="009A48F3"/>
    <w:rsid w:val="009A5EA3"/>
    <w:rsid w:val="009B3C6B"/>
    <w:rsid w:val="009B641D"/>
    <w:rsid w:val="009C0D29"/>
    <w:rsid w:val="009C192F"/>
    <w:rsid w:val="009C2FFB"/>
    <w:rsid w:val="009C3AC5"/>
    <w:rsid w:val="009C448C"/>
    <w:rsid w:val="009C463F"/>
    <w:rsid w:val="009C545B"/>
    <w:rsid w:val="009D084B"/>
    <w:rsid w:val="009D180D"/>
    <w:rsid w:val="009D19FD"/>
    <w:rsid w:val="009D20CA"/>
    <w:rsid w:val="009D5B56"/>
    <w:rsid w:val="009D7EAF"/>
    <w:rsid w:val="009E1874"/>
    <w:rsid w:val="009E53E7"/>
    <w:rsid w:val="009E545E"/>
    <w:rsid w:val="009E6373"/>
    <w:rsid w:val="009F4280"/>
    <w:rsid w:val="009F778C"/>
    <w:rsid w:val="00A04305"/>
    <w:rsid w:val="00A139F9"/>
    <w:rsid w:val="00A14B27"/>
    <w:rsid w:val="00A15134"/>
    <w:rsid w:val="00A1780C"/>
    <w:rsid w:val="00A17FB5"/>
    <w:rsid w:val="00A200E5"/>
    <w:rsid w:val="00A214EA"/>
    <w:rsid w:val="00A21C90"/>
    <w:rsid w:val="00A315F0"/>
    <w:rsid w:val="00A31F8B"/>
    <w:rsid w:val="00A326E0"/>
    <w:rsid w:val="00A36091"/>
    <w:rsid w:val="00A46033"/>
    <w:rsid w:val="00A46981"/>
    <w:rsid w:val="00A4763C"/>
    <w:rsid w:val="00A532D9"/>
    <w:rsid w:val="00A557C8"/>
    <w:rsid w:val="00A55F2E"/>
    <w:rsid w:val="00A60961"/>
    <w:rsid w:val="00A61723"/>
    <w:rsid w:val="00A623B8"/>
    <w:rsid w:val="00A6292E"/>
    <w:rsid w:val="00A72125"/>
    <w:rsid w:val="00A75365"/>
    <w:rsid w:val="00A76CDB"/>
    <w:rsid w:val="00A772E2"/>
    <w:rsid w:val="00A77AC9"/>
    <w:rsid w:val="00A83E80"/>
    <w:rsid w:val="00A93493"/>
    <w:rsid w:val="00A94488"/>
    <w:rsid w:val="00A946EB"/>
    <w:rsid w:val="00A94891"/>
    <w:rsid w:val="00A9624A"/>
    <w:rsid w:val="00AA095C"/>
    <w:rsid w:val="00AA24CD"/>
    <w:rsid w:val="00AB0ADE"/>
    <w:rsid w:val="00AB1945"/>
    <w:rsid w:val="00AB2CD0"/>
    <w:rsid w:val="00AB37C8"/>
    <w:rsid w:val="00AB38B1"/>
    <w:rsid w:val="00AB6565"/>
    <w:rsid w:val="00AC01C0"/>
    <w:rsid w:val="00AC0CF0"/>
    <w:rsid w:val="00AC0DE6"/>
    <w:rsid w:val="00AC2806"/>
    <w:rsid w:val="00AC67D9"/>
    <w:rsid w:val="00AC76DA"/>
    <w:rsid w:val="00AD05F3"/>
    <w:rsid w:val="00AD3D71"/>
    <w:rsid w:val="00AD474E"/>
    <w:rsid w:val="00AD5331"/>
    <w:rsid w:val="00AD5B50"/>
    <w:rsid w:val="00AD6F22"/>
    <w:rsid w:val="00AE110A"/>
    <w:rsid w:val="00AE32BF"/>
    <w:rsid w:val="00AE35F5"/>
    <w:rsid w:val="00AE3EE7"/>
    <w:rsid w:val="00AE5785"/>
    <w:rsid w:val="00AE57E5"/>
    <w:rsid w:val="00AE79BF"/>
    <w:rsid w:val="00AF07D1"/>
    <w:rsid w:val="00AF3219"/>
    <w:rsid w:val="00AF68B6"/>
    <w:rsid w:val="00B051B9"/>
    <w:rsid w:val="00B05702"/>
    <w:rsid w:val="00B07306"/>
    <w:rsid w:val="00B07E1D"/>
    <w:rsid w:val="00B20770"/>
    <w:rsid w:val="00B21EA3"/>
    <w:rsid w:val="00B23592"/>
    <w:rsid w:val="00B24AD3"/>
    <w:rsid w:val="00B24FEB"/>
    <w:rsid w:val="00B302B1"/>
    <w:rsid w:val="00B33E3D"/>
    <w:rsid w:val="00B352A4"/>
    <w:rsid w:val="00B3567E"/>
    <w:rsid w:val="00B4245A"/>
    <w:rsid w:val="00B441F4"/>
    <w:rsid w:val="00B45113"/>
    <w:rsid w:val="00B4626E"/>
    <w:rsid w:val="00B46BE4"/>
    <w:rsid w:val="00B47A7C"/>
    <w:rsid w:val="00B5023C"/>
    <w:rsid w:val="00B53191"/>
    <w:rsid w:val="00B54C59"/>
    <w:rsid w:val="00B612C7"/>
    <w:rsid w:val="00B6135D"/>
    <w:rsid w:val="00B61BB0"/>
    <w:rsid w:val="00B61C5F"/>
    <w:rsid w:val="00B6448B"/>
    <w:rsid w:val="00B7176A"/>
    <w:rsid w:val="00B730E9"/>
    <w:rsid w:val="00B744FB"/>
    <w:rsid w:val="00B80410"/>
    <w:rsid w:val="00B833CA"/>
    <w:rsid w:val="00B84373"/>
    <w:rsid w:val="00B9275B"/>
    <w:rsid w:val="00B9401E"/>
    <w:rsid w:val="00B947AA"/>
    <w:rsid w:val="00B97E70"/>
    <w:rsid w:val="00B97F2E"/>
    <w:rsid w:val="00BA180E"/>
    <w:rsid w:val="00BA6C35"/>
    <w:rsid w:val="00BA79A0"/>
    <w:rsid w:val="00BB1736"/>
    <w:rsid w:val="00BB29B0"/>
    <w:rsid w:val="00BB4F1C"/>
    <w:rsid w:val="00BB4FB4"/>
    <w:rsid w:val="00BB500C"/>
    <w:rsid w:val="00BB6EF0"/>
    <w:rsid w:val="00BC11E1"/>
    <w:rsid w:val="00BC2147"/>
    <w:rsid w:val="00BC363B"/>
    <w:rsid w:val="00BC3FCD"/>
    <w:rsid w:val="00BC6620"/>
    <w:rsid w:val="00BC6640"/>
    <w:rsid w:val="00BC6BEA"/>
    <w:rsid w:val="00BD20B7"/>
    <w:rsid w:val="00BD685E"/>
    <w:rsid w:val="00BE285D"/>
    <w:rsid w:val="00BE5DC4"/>
    <w:rsid w:val="00BF1223"/>
    <w:rsid w:val="00BF370F"/>
    <w:rsid w:val="00BF7F34"/>
    <w:rsid w:val="00C02B29"/>
    <w:rsid w:val="00C02B44"/>
    <w:rsid w:val="00C062EC"/>
    <w:rsid w:val="00C122D3"/>
    <w:rsid w:val="00C1635E"/>
    <w:rsid w:val="00C16EE4"/>
    <w:rsid w:val="00C230E6"/>
    <w:rsid w:val="00C23205"/>
    <w:rsid w:val="00C23506"/>
    <w:rsid w:val="00C3079C"/>
    <w:rsid w:val="00C3315B"/>
    <w:rsid w:val="00C34C77"/>
    <w:rsid w:val="00C4013D"/>
    <w:rsid w:val="00C43F54"/>
    <w:rsid w:val="00C44C0D"/>
    <w:rsid w:val="00C45820"/>
    <w:rsid w:val="00C46AE5"/>
    <w:rsid w:val="00C479D6"/>
    <w:rsid w:val="00C47C80"/>
    <w:rsid w:val="00C514C1"/>
    <w:rsid w:val="00C533F3"/>
    <w:rsid w:val="00C56985"/>
    <w:rsid w:val="00C56B64"/>
    <w:rsid w:val="00C61438"/>
    <w:rsid w:val="00C61D4F"/>
    <w:rsid w:val="00C670DD"/>
    <w:rsid w:val="00C6782C"/>
    <w:rsid w:val="00C70848"/>
    <w:rsid w:val="00C762E3"/>
    <w:rsid w:val="00C76537"/>
    <w:rsid w:val="00C7689D"/>
    <w:rsid w:val="00C76C82"/>
    <w:rsid w:val="00C804F9"/>
    <w:rsid w:val="00C81785"/>
    <w:rsid w:val="00C81849"/>
    <w:rsid w:val="00C84496"/>
    <w:rsid w:val="00C85E60"/>
    <w:rsid w:val="00C86E0D"/>
    <w:rsid w:val="00CA3C8B"/>
    <w:rsid w:val="00CA6566"/>
    <w:rsid w:val="00CA6E65"/>
    <w:rsid w:val="00CA7E17"/>
    <w:rsid w:val="00CB230A"/>
    <w:rsid w:val="00CC0702"/>
    <w:rsid w:val="00CC1E2F"/>
    <w:rsid w:val="00CC5BC6"/>
    <w:rsid w:val="00CC6714"/>
    <w:rsid w:val="00CC69EF"/>
    <w:rsid w:val="00CD1B55"/>
    <w:rsid w:val="00CD29FC"/>
    <w:rsid w:val="00CD3DA1"/>
    <w:rsid w:val="00CD5F06"/>
    <w:rsid w:val="00CD6BE4"/>
    <w:rsid w:val="00CD79C6"/>
    <w:rsid w:val="00CE26D9"/>
    <w:rsid w:val="00CE30EC"/>
    <w:rsid w:val="00CE392A"/>
    <w:rsid w:val="00CE3C6D"/>
    <w:rsid w:val="00CE6252"/>
    <w:rsid w:val="00CF1533"/>
    <w:rsid w:val="00CF2949"/>
    <w:rsid w:val="00CF4903"/>
    <w:rsid w:val="00CF672D"/>
    <w:rsid w:val="00D02ADD"/>
    <w:rsid w:val="00D04DE7"/>
    <w:rsid w:val="00D0551D"/>
    <w:rsid w:val="00D05743"/>
    <w:rsid w:val="00D108BF"/>
    <w:rsid w:val="00D126BE"/>
    <w:rsid w:val="00D1614E"/>
    <w:rsid w:val="00D1693E"/>
    <w:rsid w:val="00D204B4"/>
    <w:rsid w:val="00D21990"/>
    <w:rsid w:val="00D23C0F"/>
    <w:rsid w:val="00D23E08"/>
    <w:rsid w:val="00D24B3D"/>
    <w:rsid w:val="00D24CE4"/>
    <w:rsid w:val="00D27C4B"/>
    <w:rsid w:val="00D303A8"/>
    <w:rsid w:val="00D334F2"/>
    <w:rsid w:val="00D34013"/>
    <w:rsid w:val="00D34A61"/>
    <w:rsid w:val="00D37230"/>
    <w:rsid w:val="00D37BBC"/>
    <w:rsid w:val="00D433E2"/>
    <w:rsid w:val="00D4377B"/>
    <w:rsid w:val="00D446A2"/>
    <w:rsid w:val="00D461B8"/>
    <w:rsid w:val="00D5184F"/>
    <w:rsid w:val="00D519E6"/>
    <w:rsid w:val="00D520AD"/>
    <w:rsid w:val="00D52C90"/>
    <w:rsid w:val="00D53A65"/>
    <w:rsid w:val="00D547E5"/>
    <w:rsid w:val="00D56D13"/>
    <w:rsid w:val="00D56F86"/>
    <w:rsid w:val="00D573A3"/>
    <w:rsid w:val="00D66A6B"/>
    <w:rsid w:val="00D7055B"/>
    <w:rsid w:val="00D719EC"/>
    <w:rsid w:val="00D71F69"/>
    <w:rsid w:val="00D81416"/>
    <w:rsid w:val="00D8192F"/>
    <w:rsid w:val="00D83AA3"/>
    <w:rsid w:val="00DA0A33"/>
    <w:rsid w:val="00DA2341"/>
    <w:rsid w:val="00DA4F3B"/>
    <w:rsid w:val="00DA5F03"/>
    <w:rsid w:val="00DB1B69"/>
    <w:rsid w:val="00DB1CFB"/>
    <w:rsid w:val="00DB1FEC"/>
    <w:rsid w:val="00DB7480"/>
    <w:rsid w:val="00DC0AD7"/>
    <w:rsid w:val="00DC12DB"/>
    <w:rsid w:val="00DC386B"/>
    <w:rsid w:val="00DC50AD"/>
    <w:rsid w:val="00DC6C06"/>
    <w:rsid w:val="00DD0073"/>
    <w:rsid w:val="00DD334A"/>
    <w:rsid w:val="00DD4241"/>
    <w:rsid w:val="00DD5036"/>
    <w:rsid w:val="00DD71B0"/>
    <w:rsid w:val="00DD7BED"/>
    <w:rsid w:val="00DE11E9"/>
    <w:rsid w:val="00DE6465"/>
    <w:rsid w:val="00DE6B1C"/>
    <w:rsid w:val="00DF0B27"/>
    <w:rsid w:val="00DF119D"/>
    <w:rsid w:val="00DF2AB8"/>
    <w:rsid w:val="00E004EF"/>
    <w:rsid w:val="00E01300"/>
    <w:rsid w:val="00E03230"/>
    <w:rsid w:val="00E03642"/>
    <w:rsid w:val="00E0625D"/>
    <w:rsid w:val="00E07020"/>
    <w:rsid w:val="00E14C48"/>
    <w:rsid w:val="00E20B6A"/>
    <w:rsid w:val="00E23004"/>
    <w:rsid w:val="00E23945"/>
    <w:rsid w:val="00E306C1"/>
    <w:rsid w:val="00E30BD1"/>
    <w:rsid w:val="00E4354B"/>
    <w:rsid w:val="00E44FCA"/>
    <w:rsid w:val="00E4624E"/>
    <w:rsid w:val="00E46E25"/>
    <w:rsid w:val="00E507BC"/>
    <w:rsid w:val="00E55BBF"/>
    <w:rsid w:val="00E56CEF"/>
    <w:rsid w:val="00E56E3F"/>
    <w:rsid w:val="00E57CCB"/>
    <w:rsid w:val="00E658E5"/>
    <w:rsid w:val="00E66C83"/>
    <w:rsid w:val="00E6756E"/>
    <w:rsid w:val="00E73B7B"/>
    <w:rsid w:val="00E80B3E"/>
    <w:rsid w:val="00E8139A"/>
    <w:rsid w:val="00E82DCD"/>
    <w:rsid w:val="00E87B93"/>
    <w:rsid w:val="00E90186"/>
    <w:rsid w:val="00E91355"/>
    <w:rsid w:val="00E93731"/>
    <w:rsid w:val="00E94BC4"/>
    <w:rsid w:val="00E955BE"/>
    <w:rsid w:val="00E9629F"/>
    <w:rsid w:val="00E97182"/>
    <w:rsid w:val="00EA20E9"/>
    <w:rsid w:val="00EB0BDD"/>
    <w:rsid w:val="00EB3B67"/>
    <w:rsid w:val="00EB4804"/>
    <w:rsid w:val="00EC0874"/>
    <w:rsid w:val="00EC0F8A"/>
    <w:rsid w:val="00EC208E"/>
    <w:rsid w:val="00EC2F8A"/>
    <w:rsid w:val="00EC55AC"/>
    <w:rsid w:val="00EC5945"/>
    <w:rsid w:val="00EC5D73"/>
    <w:rsid w:val="00ED72F8"/>
    <w:rsid w:val="00ED75C9"/>
    <w:rsid w:val="00EE1E34"/>
    <w:rsid w:val="00EE5386"/>
    <w:rsid w:val="00EE728E"/>
    <w:rsid w:val="00EF14C6"/>
    <w:rsid w:val="00EF2B25"/>
    <w:rsid w:val="00EF3994"/>
    <w:rsid w:val="00EF688C"/>
    <w:rsid w:val="00F01E29"/>
    <w:rsid w:val="00F05B83"/>
    <w:rsid w:val="00F07056"/>
    <w:rsid w:val="00F070A9"/>
    <w:rsid w:val="00F13145"/>
    <w:rsid w:val="00F153C2"/>
    <w:rsid w:val="00F157A0"/>
    <w:rsid w:val="00F15AB7"/>
    <w:rsid w:val="00F225A4"/>
    <w:rsid w:val="00F23A6D"/>
    <w:rsid w:val="00F321A9"/>
    <w:rsid w:val="00F42CA2"/>
    <w:rsid w:val="00F50F16"/>
    <w:rsid w:val="00F51730"/>
    <w:rsid w:val="00F533CD"/>
    <w:rsid w:val="00F53AAA"/>
    <w:rsid w:val="00F552AE"/>
    <w:rsid w:val="00F66F67"/>
    <w:rsid w:val="00F70252"/>
    <w:rsid w:val="00F70533"/>
    <w:rsid w:val="00F70DED"/>
    <w:rsid w:val="00F73CC0"/>
    <w:rsid w:val="00F8092F"/>
    <w:rsid w:val="00F80BF9"/>
    <w:rsid w:val="00F8173B"/>
    <w:rsid w:val="00F81A62"/>
    <w:rsid w:val="00F86763"/>
    <w:rsid w:val="00F9061C"/>
    <w:rsid w:val="00F957D7"/>
    <w:rsid w:val="00FA0E96"/>
    <w:rsid w:val="00FA4028"/>
    <w:rsid w:val="00FA4AE5"/>
    <w:rsid w:val="00FB108A"/>
    <w:rsid w:val="00FB11E1"/>
    <w:rsid w:val="00FB489C"/>
    <w:rsid w:val="00FB53D6"/>
    <w:rsid w:val="00FB7326"/>
    <w:rsid w:val="00FC0543"/>
    <w:rsid w:val="00FC1376"/>
    <w:rsid w:val="00FC45C6"/>
    <w:rsid w:val="00FC712C"/>
    <w:rsid w:val="00FD4653"/>
    <w:rsid w:val="00FD60D9"/>
    <w:rsid w:val="00FD626C"/>
    <w:rsid w:val="00FD77FE"/>
    <w:rsid w:val="00FD79AF"/>
    <w:rsid w:val="00FE572D"/>
    <w:rsid w:val="00FE70A2"/>
    <w:rsid w:val="00FF2835"/>
    <w:rsid w:val="00FF462C"/>
    <w:rsid w:val="00FF47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0946"/>
  </w:style>
  <w:style w:type="paragraph" w:styleId="berschrift1">
    <w:name w:val="heading 1"/>
    <w:basedOn w:val="Standard"/>
    <w:next w:val="Standard"/>
    <w:link w:val="berschrift1Zchn"/>
    <w:uiPriority w:val="9"/>
    <w:qFormat/>
    <w:rsid w:val="003146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146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45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1469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1469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1469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1469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469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469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E2300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rmatvorlage1">
    <w:name w:val="Formatvorlage1"/>
    <w:basedOn w:val="berschrift3"/>
    <w:next w:val="Untertitel"/>
    <w:link w:val="Formatvorlage1Zchn"/>
    <w:qFormat/>
    <w:rsid w:val="00154512"/>
    <w:pPr>
      <w:ind w:left="576" w:hanging="576"/>
    </w:pPr>
    <w:rPr>
      <w:rFonts w:ascii="Arial" w:hAnsi="Arial"/>
      <w:color w:val="auto"/>
      <w:sz w:val="24"/>
      <w:szCs w:val="24"/>
      <w:lang w:eastAsia="de-DE"/>
    </w:rPr>
  </w:style>
  <w:style w:type="character" w:customStyle="1" w:styleId="Formatvorlage1Zchn">
    <w:name w:val="Formatvorlage1 Zchn"/>
    <w:basedOn w:val="berschrift3Zchn"/>
    <w:link w:val="Formatvorlage1"/>
    <w:rsid w:val="00154512"/>
    <w:rPr>
      <w:rFonts w:ascii="Arial" w:eastAsiaTheme="majorEastAsia" w:hAnsi="Arial" w:cstheme="majorBidi"/>
      <w:b/>
      <w:bCs/>
      <w:color w:val="4F81BD" w:themeColor="accent1"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451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451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451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66C83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E66C83"/>
  </w:style>
  <w:style w:type="paragraph" w:styleId="Fuzeile">
    <w:name w:val="footer"/>
    <w:basedOn w:val="Standard"/>
    <w:link w:val="FuzeileZchn"/>
    <w:uiPriority w:val="99"/>
    <w:semiHidden/>
    <w:unhideWhenUsed/>
    <w:rsid w:val="00E66C83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66C83"/>
  </w:style>
  <w:style w:type="character" w:styleId="Hyperlink">
    <w:name w:val="Hyperlink"/>
    <w:basedOn w:val="Absatz-Standardschriftart"/>
    <w:uiPriority w:val="99"/>
    <w:unhideWhenUsed/>
    <w:rsid w:val="00CC6714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489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489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link w:val="ListenabsatzZchn"/>
    <w:uiPriority w:val="34"/>
    <w:qFormat/>
    <w:rsid w:val="00591281"/>
    <w:pPr>
      <w:spacing w:line="276" w:lineRule="auto"/>
      <w:ind w:left="720"/>
      <w:contextualSpacing/>
    </w:pPr>
  </w:style>
  <w:style w:type="table" w:customStyle="1" w:styleId="Tabellengitternetz1">
    <w:name w:val="Tabellengitternetz1"/>
    <w:basedOn w:val="NormaleTabelle"/>
    <w:uiPriority w:val="59"/>
    <w:rsid w:val="00072ED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072EDB"/>
  </w:style>
  <w:style w:type="paragraph" w:styleId="Literaturverzeichnis">
    <w:name w:val="Bibliography"/>
    <w:basedOn w:val="Standard"/>
    <w:next w:val="Standard"/>
    <w:uiPriority w:val="37"/>
    <w:unhideWhenUsed/>
    <w:rsid w:val="00721CAF"/>
    <w:pPr>
      <w:spacing w:line="276" w:lineRule="auto"/>
    </w:pPr>
  </w:style>
  <w:style w:type="paragraph" w:customStyle="1" w:styleId="1">
    <w:name w:val="Ü1"/>
    <w:basedOn w:val="Listenabsatz"/>
    <w:qFormat/>
    <w:rsid w:val="006C1B11"/>
    <w:pPr>
      <w:numPr>
        <w:numId w:val="12"/>
      </w:numPr>
      <w:ind w:left="357" w:hanging="357"/>
    </w:pPr>
    <w:rPr>
      <w:b/>
      <w:sz w:val="26"/>
      <w:szCs w:val="26"/>
    </w:rPr>
  </w:style>
  <w:style w:type="paragraph" w:customStyle="1" w:styleId="2">
    <w:name w:val="Ü2"/>
    <w:basedOn w:val="Listenabsatz"/>
    <w:qFormat/>
    <w:rsid w:val="006C1B11"/>
    <w:pPr>
      <w:numPr>
        <w:ilvl w:val="1"/>
        <w:numId w:val="12"/>
      </w:numPr>
      <w:ind w:left="709" w:hanging="709"/>
    </w:pPr>
    <w:rPr>
      <w:b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907D1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78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A1780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A178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78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780C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31469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14699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1469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31469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3146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146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1469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146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146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14699"/>
    <w:pPr>
      <w:spacing w:line="360" w:lineRule="auto"/>
      <w:outlineLvl w:val="9"/>
    </w:pPr>
    <w:rPr>
      <w:b w:val="0"/>
      <w:sz w:val="24"/>
      <w:szCs w:val="24"/>
      <w:u w:val="single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14699"/>
    <w:rPr>
      <w:rFonts w:asciiTheme="majorHAnsi" w:eastAsiaTheme="majorEastAsia" w:hAnsiTheme="majorHAnsi" w:cstheme="majorBidi"/>
      <w:bCs/>
      <w:color w:val="4F81BD" w:themeColor="accent1"/>
      <w:sz w:val="24"/>
      <w:szCs w:val="24"/>
      <w:u w:val="single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14699"/>
    <w:pPr>
      <w:spacing w:line="360" w:lineRule="auto"/>
      <w:outlineLvl w:val="9"/>
    </w:pPr>
    <w:rPr>
      <w:b w:val="0"/>
      <w:sz w:val="24"/>
      <w:szCs w:val="24"/>
      <w:u w:val="single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14699"/>
    <w:rPr>
      <w:rFonts w:asciiTheme="majorHAnsi" w:eastAsiaTheme="majorEastAsia" w:hAnsiTheme="majorHAnsi" w:cstheme="majorBidi"/>
      <w:bCs/>
      <w:color w:val="4F81BD" w:themeColor="accent1"/>
      <w:sz w:val="24"/>
      <w:szCs w:val="24"/>
      <w:u w:val="single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14699"/>
    <w:pPr>
      <w:spacing w:line="360" w:lineRule="auto"/>
      <w:outlineLvl w:val="9"/>
    </w:pPr>
    <w:rPr>
      <w:b w:val="0"/>
      <w:sz w:val="24"/>
      <w:szCs w:val="24"/>
      <w:u w:val="single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14699"/>
    <w:rPr>
      <w:rFonts w:asciiTheme="majorHAnsi" w:eastAsiaTheme="majorEastAsia" w:hAnsiTheme="majorHAnsi" w:cstheme="majorBidi"/>
      <w:bCs/>
      <w:i/>
      <w:iCs/>
      <w:color w:val="4F81BD" w:themeColor="accent1"/>
      <w:sz w:val="24"/>
      <w:szCs w:val="24"/>
      <w:u w:val="single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1469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14699"/>
    <w:pPr>
      <w:spacing w:line="360" w:lineRule="auto"/>
      <w:outlineLvl w:val="9"/>
    </w:pPr>
    <w:rPr>
      <w:b/>
      <w:sz w:val="24"/>
      <w:szCs w:val="24"/>
      <w:u w:val="single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14699"/>
    <w:rPr>
      <w:rFonts w:asciiTheme="majorHAnsi" w:eastAsiaTheme="majorEastAsia" w:hAnsiTheme="majorHAnsi" w:cstheme="majorBidi"/>
      <w:b/>
      <w:color w:val="243F60" w:themeColor="accent1" w:themeShade="7F"/>
      <w:sz w:val="24"/>
      <w:szCs w:val="24"/>
      <w:u w:val="single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14699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14699"/>
    <w:pPr>
      <w:spacing w:line="360" w:lineRule="auto"/>
      <w:outlineLvl w:val="9"/>
    </w:pPr>
    <w:rPr>
      <w:b/>
      <w:sz w:val="24"/>
      <w:szCs w:val="24"/>
      <w:u w:val="single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14699"/>
    <w:rPr>
      <w:rFonts w:asciiTheme="majorHAnsi" w:eastAsiaTheme="majorEastAsia" w:hAnsiTheme="majorHAnsi" w:cstheme="majorBidi"/>
      <w:b/>
      <w:i/>
      <w:iCs/>
      <w:color w:val="243F60" w:themeColor="accent1" w:themeShade="7F"/>
      <w:sz w:val="24"/>
      <w:szCs w:val="24"/>
      <w:u w:val="single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1469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14699"/>
    <w:pPr>
      <w:spacing w:line="360" w:lineRule="auto"/>
      <w:outlineLvl w:val="9"/>
    </w:pPr>
    <w:rPr>
      <w:b/>
      <w:sz w:val="24"/>
      <w:szCs w:val="24"/>
      <w:u w:val="single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14699"/>
    <w:rPr>
      <w:rFonts w:asciiTheme="majorHAnsi" w:eastAsiaTheme="majorEastAsia" w:hAnsiTheme="majorHAnsi" w:cstheme="majorBidi"/>
      <w:b/>
      <w:i/>
      <w:iCs/>
      <w:color w:val="404040" w:themeColor="text1" w:themeTint="BF"/>
      <w:sz w:val="24"/>
      <w:szCs w:val="24"/>
      <w:u w:val="single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1469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14699"/>
    <w:pPr>
      <w:spacing w:line="360" w:lineRule="auto"/>
      <w:outlineLvl w:val="9"/>
    </w:pPr>
    <w:rPr>
      <w:b/>
      <w:sz w:val="24"/>
      <w:szCs w:val="24"/>
      <w:u w:val="single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14699"/>
    <w:rPr>
      <w:rFonts w:asciiTheme="majorHAnsi" w:eastAsiaTheme="majorEastAsia" w:hAnsiTheme="majorHAnsi" w:cstheme="majorBidi"/>
      <w:b/>
      <w:color w:val="404040" w:themeColor="text1" w:themeTint="BF"/>
      <w:sz w:val="24"/>
      <w:szCs w:val="24"/>
      <w:u w:val="single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469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14699"/>
    <w:pPr>
      <w:spacing w:line="360" w:lineRule="auto"/>
      <w:outlineLvl w:val="9"/>
    </w:pPr>
    <w:rPr>
      <w:b/>
      <w:sz w:val="24"/>
      <w:szCs w:val="24"/>
      <w:u w:val="single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14699"/>
    <w:rPr>
      <w:rFonts w:asciiTheme="majorHAnsi" w:eastAsiaTheme="majorEastAsia" w:hAnsiTheme="majorHAnsi" w:cstheme="majorBidi"/>
      <w:b/>
      <w:i/>
      <w:iCs/>
      <w:color w:val="404040" w:themeColor="text1" w:themeTint="BF"/>
      <w:sz w:val="24"/>
      <w:szCs w:val="24"/>
      <w:u w:val="single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469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3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4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7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87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04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82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3448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8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5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83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8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4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88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567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388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1572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7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8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1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2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030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00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11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422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8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86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25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90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510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954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89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311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05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1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0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635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08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784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5165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1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4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9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8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291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807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507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60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2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9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7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46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3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056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572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97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2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9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1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84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0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697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722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334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332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670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3176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0459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4367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671961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799514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29038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32152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36562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3725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25514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50644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2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87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0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132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900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94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237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4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22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5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4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9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928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677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7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1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8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963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334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897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029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4543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3396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4474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9603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1650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0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0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17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8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56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541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235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4973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22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8326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3895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87489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16923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74628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68648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755908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77062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580400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089732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793883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0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2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2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0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215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966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576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85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71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46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1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962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786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074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0049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6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1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9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105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80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8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319231-9B4D-4758-9647-54FE811A5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6</Words>
  <Characters>8234</Characters>
  <Application>Microsoft Office Word</Application>
  <DocSecurity>0</DocSecurity>
  <Lines>68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4-04T22:14:00Z</dcterms:created>
  <dcterms:modified xsi:type="dcterms:W3CDTF">2021-04-06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kilr2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CloudProjectKey=y6umyxbjiku60wv3tz43a5qpmj3tow41dlllnzwdbj4krqyn8; ProjectName=litkilr2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7.0.0</vt:lpwstr>
  </property>
</Properties>
</file>